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A4B785" w14:textId="77777777" w:rsidR="00A62508" w:rsidRPr="009B4C53" w:rsidRDefault="00A62508" w:rsidP="00A62508">
      <w:pPr>
        <w:spacing w:before="240"/>
        <w:jc w:val="center"/>
        <w:rPr>
          <w:rFonts w:ascii="Times" w:hAnsi="Times" w:cs="Arial"/>
          <w:b/>
          <w:i/>
          <w:sz w:val="24"/>
        </w:rPr>
      </w:pPr>
      <w:r w:rsidRPr="009B4C53">
        <w:rPr>
          <w:rFonts w:ascii="Times" w:hAnsi="Times" w:cs="Arial"/>
          <w:b/>
          <w:i/>
          <w:sz w:val="24"/>
        </w:rPr>
        <w:t>Supplementary Material</w:t>
      </w:r>
    </w:p>
    <w:p w14:paraId="7E9F9155" w14:textId="77777777" w:rsidR="00D864C0" w:rsidRPr="009B4C53" w:rsidRDefault="00D864C0" w:rsidP="00D864C0">
      <w:pPr>
        <w:spacing w:line="480" w:lineRule="auto"/>
        <w:rPr>
          <w:rFonts w:ascii="Times" w:hAnsi="Times" w:cs="Arial"/>
          <w:b/>
          <w:sz w:val="24"/>
        </w:rPr>
      </w:pPr>
    </w:p>
    <w:p w14:paraId="041AD6B9" w14:textId="7DD66262" w:rsidR="00D864C0" w:rsidRPr="009B4C53" w:rsidRDefault="00D864C0" w:rsidP="00EB273B">
      <w:pPr>
        <w:rPr>
          <w:rFonts w:ascii="Times" w:hAnsi="Times" w:cs="Arial"/>
          <w:b/>
          <w:sz w:val="24"/>
        </w:rPr>
      </w:pPr>
      <w:r w:rsidRPr="009B4C53">
        <w:rPr>
          <w:rFonts w:ascii="Times" w:hAnsi="Times" w:cs="Arial"/>
          <w:b/>
          <w:sz w:val="24"/>
        </w:rPr>
        <w:t xml:space="preserve">Species specific and environment induced variation of </w:t>
      </w:r>
      <w:r w:rsidRPr="009B4C53">
        <w:rPr>
          <w:rFonts w:ascii="Times" w:hAnsi="Times" w:cs="Arial"/>
          <w:b/>
          <w:sz w:val="24"/>
        </w:rPr>
        <w:sym w:font="Symbol" w:char="F064"/>
      </w:r>
      <w:r w:rsidRPr="009B4C53">
        <w:rPr>
          <w:rFonts w:ascii="Times" w:hAnsi="Times" w:cs="Arial"/>
          <w:b/>
          <w:sz w:val="24"/>
        </w:rPr>
        <w:t xml:space="preserve">13C and </w:t>
      </w:r>
      <w:r w:rsidRPr="009B4C53">
        <w:rPr>
          <w:rFonts w:ascii="Times" w:hAnsi="Times" w:cs="Arial"/>
          <w:b/>
          <w:sz w:val="24"/>
        </w:rPr>
        <w:sym w:font="Symbol" w:char="F064"/>
      </w:r>
      <w:r w:rsidRPr="009B4C53">
        <w:rPr>
          <w:rFonts w:ascii="Times" w:hAnsi="Times" w:cs="Arial"/>
          <w:b/>
          <w:sz w:val="24"/>
        </w:rPr>
        <w:t>15N in alpine plant</w:t>
      </w:r>
      <w:r w:rsidR="00341E47" w:rsidRPr="009B4C53">
        <w:rPr>
          <w:rFonts w:ascii="Times" w:hAnsi="Times" w:cs="Arial"/>
          <w:b/>
          <w:sz w:val="24"/>
        </w:rPr>
        <w:t>s</w:t>
      </w:r>
    </w:p>
    <w:p w14:paraId="3D34952D" w14:textId="77777777" w:rsidR="00EB273B" w:rsidRPr="009B4C53" w:rsidRDefault="00EB273B" w:rsidP="00D864C0">
      <w:pPr>
        <w:jc w:val="left"/>
        <w:outlineLvl w:val="0"/>
        <w:rPr>
          <w:rFonts w:ascii="Times" w:hAnsi="Times" w:cs="Arial"/>
          <w:sz w:val="24"/>
        </w:rPr>
      </w:pPr>
    </w:p>
    <w:p w14:paraId="14AC2691" w14:textId="462AEC26" w:rsidR="00D864C0" w:rsidRPr="009B4C53" w:rsidRDefault="00D864C0" w:rsidP="00D864C0">
      <w:pPr>
        <w:jc w:val="left"/>
        <w:outlineLvl w:val="0"/>
        <w:rPr>
          <w:rFonts w:ascii="Times" w:hAnsi="Times" w:cs="Arial"/>
          <w:sz w:val="24"/>
        </w:rPr>
      </w:pPr>
      <w:r w:rsidRPr="009B4C53">
        <w:rPr>
          <w:rFonts w:ascii="Times" w:hAnsi="Times" w:cs="Arial"/>
          <w:sz w:val="24"/>
        </w:rPr>
        <w:t>Yang Yang</w:t>
      </w:r>
      <w:r w:rsidRPr="009B4C53">
        <w:rPr>
          <w:rFonts w:ascii="Times" w:hAnsi="Times" w:cs="Arial"/>
          <w:sz w:val="24"/>
          <w:vertAlign w:val="superscript"/>
        </w:rPr>
        <w:t>1, 2</w:t>
      </w:r>
      <w:r w:rsidRPr="009B4C53">
        <w:rPr>
          <w:rFonts w:ascii="Times" w:hAnsi="Times" w:cs="Arial"/>
          <w:sz w:val="24"/>
        </w:rPr>
        <w:t>*, Rolf T. W. Siegwolf</w:t>
      </w:r>
      <w:r w:rsidRPr="009B4C53">
        <w:rPr>
          <w:rFonts w:ascii="Times" w:hAnsi="Times" w:cs="Arial"/>
          <w:sz w:val="24"/>
          <w:vertAlign w:val="superscript"/>
        </w:rPr>
        <w:t>3</w:t>
      </w:r>
      <w:r w:rsidRPr="009B4C53">
        <w:rPr>
          <w:rFonts w:ascii="Times" w:hAnsi="Times" w:cs="Arial"/>
          <w:sz w:val="24"/>
        </w:rPr>
        <w:t>, Christian Körner</w:t>
      </w:r>
      <w:r w:rsidR="00F3715F" w:rsidRPr="009B4C53">
        <w:rPr>
          <w:rFonts w:ascii="Times" w:hAnsi="Times" w:cs="Arial"/>
          <w:sz w:val="24"/>
          <w:vertAlign w:val="superscript"/>
        </w:rPr>
        <w:t>2</w:t>
      </w:r>
    </w:p>
    <w:p w14:paraId="2B50345C" w14:textId="77777777" w:rsidR="00D864C0" w:rsidRPr="009B4C53" w:rsidRDefault="00D864C0" w:rsidP="00D864C0">
      <w:pPr>
        <w:jc w:val="left"/>
        <w:rPr>
          <w:rFonts w:ascii="Times" w:hAnsi="Times" w:cs="Arial"/>
          <w:b/>
          <w:sz w:val="24"/>
        </w:rPr>
      </w:pPr>
    </w:p>
    <w:p w14:paraId="70386C67" w14:textId="3CAC5122" w:rsidR="00F3715F" w:rsidRPr="009B4C53" w:rsidRDefault="00D864C0" w:rsidP="00D864C0">
      <w:pPr>
        <w:jc w:val="left"/>
        <w:rPr>
          <w:rFonts w:ascii="Times" w:hAnsi="Times" w:cs="Arial"/>
          <w:sz w:val="24"/>
        </w:rPr>
      </w:pPr>
      <w:r w:rsidRPr="009B4C53">
        <w:rPr>
          <w:rFonts w:ascii="Times" w:hAnsi="Times" w:cs="Arial"/>
          <w:sz w:val="24"/>
          <w:vertAlign w:val="superscript"/>
        </w:rPr>
        <w:t>1</w:t>
      </w:r>
      <w:r w:rsidRPr="009B4C53">
        <w:rPr>
          <w:rFonts w:ascii="Times" w:hAnsi="Times" w:cs="Arial"/>
          <w:sz w:val="24"/>
        </w:rPr>
        <w:t xml:space="preserve"> </w:t>
      </w:r>
      <w:r w:rsidR="00F3715F" w:rsidRPr="009B4C53">
        <w:rPr>
          <w:rFonts w:ascii="Times" w:hAnsi="Times" w:cs="Arial"/>
          <w:sz w:val="24"/>
        </w:rPr>
        <w:t>Key Laboratory for Plant Diversity and Biogeography of East Asia,</w:t>
      </w:r>
      <w:r w:rsidR="00F3715F" w:rsidRPr="009B4C53">
        <w:rPr>
          <w:rFonts w:ascii="Times" w:hAnsi="Times" w:cs="Arial"/>
          <w:color w:val="000000"/>
          <w:sz w:val="24"/>
        </w:rPr>
        <w:t xml:space="preserve"> </w:t>
      </w:r>
      <w:r w:rsidR="00F3715F" w:rsidRPr="009B4C53">
        <w:rPr>
          <w:rFonts w:ascii="Times" w:hAnsi="Times" w:cs="Arial"/>
          <w:sz w:val="24"/>
        </w:rPr>
        <w:t>Kunming Institute of Botany, Chinese Academy of Sciences, Kunming, Yunnan, China</w:t>
      </w:r>
    </w:p>
    <w:p w14:paraId="54119D29" w14:textId="50573580" w:rsidR="00D864C0" w:rsidRPr="009B4C53" w:rsidRDefault="00D864C0" w:rsidP="00F3715F">
      <w:pPr>
        <w:jc w:val="left"/>
        <w:rPr>
          <w:rFonts w:ascii="Times" w:hAnsi="Times" w:cs="Arial"/>
          <w:sz w:val="24"/>
        </w:rPr>
      </w:pPr>
      <w:r w:rsidRPr="009B4C53">
        <w:rPr>
          <w:rFonts w:ascii="Times" w:hAnsi="Times" w:cs="Arial"/>
          <w:sz w:val="24"/>
          <w:vertAlign w:val="superscript"/>
        </w:rPr>
        <w:t>2</w:t>
      </w:r>
      <w:r w:rsidRPr="009B4C53">
        <w:rPr>
          <w:rFonts w:ascii="Times" w:hAnsi="Times" w:cs="Arial"/>
          <w:sz w:val="24"/>
        </w:rPr>
        <w:t xml:space="preserve"> </w:t>
      </w:r>
      <w:r w:rsidR="00F3715F" w:rsidRPr="009B4C53">
        <w:rPr>
          <w:rFonts w:ascii="Times" w:hAnsi="Times" w:cs="Arial"/>
          <w:sz w:val="24"/>
        </w:rPr>
        <w:t>Institute of Botany, University of Basel, Basel, Switzerland</w:t>
      </w:r>
    </w:p>
    <w:p w14:paraId="42C71AEA" w14:textId="77777777" w:rsidR="00D864C0" w:rsidRPr="009B4C53" w:rsidRDefault="00D864C0" w:rsidP="00D864C0">
      <w:pPr>
        <w:autoSpaceDE w:val="0"/>
        <w:autoSpaceDN w:val="0"/>
        <w:adjustRightInd w:val="0"/>
        <w:jc w:val="left"/>
        <w:rPr>
          <w:rFonts w:ascii="Times" w:hAnsi="Times" w:cs="Arial"/>
          <w:kern w:val="0"/>
          <w:sz w:val="24"/>
          <w:lang w:val="de-DE" w:eastAsia="de-DE"/>
        </w:rPr>
      </w:pPr>
      <w:r w:rsidRPr="009B4C53">
        <w:rPr>
          <w:rFonts w:ascii="Times" w:hAnsi="Times" w:cs="Arial"/>
          <w:kern w:val="0"/>
          <w:sz w:val="24"/>
          <w:vertAlign w:val="superscript"/>
          <w:lang w:val="de-DE" w:eastAsia="de-DE"/>
        </w:rPr>
        <w:t>3</w:t>
      </w:r>
      <w:r w:rsidRPr="009B4C53">
        <w:rPr>
          <w:rFonts w:ascii="Times" w:hAnsi="Times" w:cs="Arial"/>
          <w:kern w:val="0"/>
          <w:sz w:val="24"/>
          <w:lang w:val="de-DE" w:eastAsia="de-DE"/>
        </w:rPr>
        <w:t xml:space="preserve"> Lab for Atmospheric Chemistry, Paul Scherrer Institute, Switzerland</w:t>
      </w:r>
    </w:p>
    <w:p w14:paraId="6B6067DC" w14:textId="77777777" w:rsidR="00D864C0" w:rsidRPr="009B4C53" w:rsidRDefault="00D864C0" w:rsidP="00D864C0">
      <w:pPr>
        <w:jc w:val="left"/>
        <w:rPr>
          <w:rFonts w:ascii="Times" w:hAnsi="Times" w:cs="Arial"/>
          <w:b/>
          <w:sz w:val="24"/>
        </w:rPr>
      </w:pPr>
    </w:p>
    <w:p w14:paraId="6C7D4F7E" w14:textId="77777777" w:rsidR="00D864C0" w:rsidRPr="009B4C53" w:rsidRDefault="00D864C0" w:rsidP="00D864C0">
      <w:pPr>
        <w:jc w:val="left"/>
        <w:rPr>
          <w:rFonts w:ascii="Times" w:hAnsi="Times" w:cs="Arial"/>
          <w:sz w:val="24"/>
        </w:rPr>
      </w:pPr>
      <w:r w:rsidRPr="009B4C53">
        <w:rPr>
          <w:rFonts w:ascii="Times" w:hAnsi="Times" w:cs="Arial"/>
          <w:b/>
          <w:sz w:val="24"/>
        </w:rPr>
        <w:t>Correspondence</w:t>
      </w:r>
      <w:r w:rsidRPr="009B4C53">
        <w:rPr>
          <w:rFonts w:ascii="Times" w:hAnsi="Times" w:cs="Arial"/>
          <w:sz w:val="24"/>
        </w:rPr>
        <w:t xml:space="preserve">: </w:t>
      </w:r>
    </w:p>
    <w:p w14:paraId="1E5F7642" w14:textId="77777777" w:rsidR="00D864C0" w:rsidRPr="009B4C53" w:rsidRDefault="00D864C0" w:rsidP="00D864C0">
      <w:pPr>
        <w:jc w:val="left"/>
        <w:rPr>
          <w:rFonts w:ascii="Times" w:hAnsi="Times" w:cs="Arial"/>
          <w:sz w:val="24"/>
        </w:rPr>
      </w:pPr>
      <w:r w:rsidRPr="009B4C53">
        <w:rPr>
          <w:rFonts w:ascii="Times" w:hAnsi="Times" w:cs="Arial"/>
          <w:sz w:val="24"/>
        </w:rPr>
        <w:t>Dr. Yang Yang</w:t>
      </w:r>
    </w:p>
    <w:p w14:paraId="2BA05FDD" w14:textId="75321E83" w:rsidR="00D864C0" w:rsidRPr="009B4C53" w:rsidRDefault="00D864C0" w:rsidP="00D864C0">
      <w:pPr>
        <w:jc w:val="left"/>
        <w:rPr>
          <w:rFonts w:ascii="Times" w:hAnsi="Times" w:cs="Arial"/>
          <w:sz w:val="24"/>
        </w:rPr>
      </w:pPr>
      <w:r w:rsidRPr="009B4C53">
        <w:rPr>
          <w:rFonts w:ascii="Times" w:hAnsi="Times" w:cs="Arial"/>
          <w:sz w:val="24"/>
        </w:rPr>
        <w:t>Key Laboratory for Plant Diversity and Biogeography of East Asia, Kunming Institute of Botany, Chinese Academy of Sciences</w:t>
      </w:r>
    </w:p>
    <w:p w14:paraId="428A6B3D" w14:textId="77777777" w:rsidR="00D864C0" w:rsidRPr="009B4C53" w:rsidRDefault="00D864C0" w:rsidP="00D864C0">
      <w:pPr>
        <w:jc w:val="left"/>
        <w:rPr>
          <w:rFonts w:ascii="Times" w:hAnsi="Times" w:cs="Arial"/>
          <w:sz w:val="24"/>
        </w:rPr>
      </w:pPr>
      <w:r w:rsidRPr="009B4C53">
        <w:rPr>
          <w:rFonts w:ascii="Times" w:hAnsi="Times" w:cs="Arial"/>
          <w:sz w:val="24"/>
        </w:rPr>
        <w:t xml:space="preserve">Yunnan, Kunming, 650204, China. </w:t>
      </w:r>
    </w:p>
    <w:p w14:paraId="2B15D8AD" w14:textId="77777777" w:rsidR="00D864C0" w:rsidRPr="009B4C53" w:rsidRDefault="0026443A" w:rsidP="00D864C0">
      <w:pPr>
        <w:jc w:val="left"/>
        <w:rPr>
          <w:rFonts w:ascii="Times" w:hAnsi="Times" w:cs="Arial"/>
          <w:sz w:val="24"/>
        </w:rPr>
        <w:sectPr w:rsidR="00D864C0" w:rsidRPr="009B4C53" w:rsidSect="00D864C0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hyperlink r:id="rId7" w:history="1">
        <w:r w:rsidR="00D864C0" w:rsidRPr="009B4C53">
          <w:rPr>
            <w:rStyle w:val="Hyperlink"/>
            <w:rFonts w:ascii="Times" w:hAnsi="Times" w:cs="Arial"/>
            <w:sz w:val="24"/>
          </w:rPr>
          <w:t>yangyang@mail.kib.ac.cn</w:t>
        </w:r>
      </w:hyperlink>
    </w:p>
    <w:p w14:paraId="5340E7B7" w14:textId="4A9757F3" w:rsidR="00D864C0" w:rsidRPr="009B4C53" w:rsidRDefault="00D864C0" w:rsidP="00D864C0">
      <w:pPr>
        <w:jc w:val="left"/>
        <w:rPr>
          <w:rFonts w:ascii="Times" w:hAnsi="Times" w:cs="Arial"/>
          <w:sz w:val="24"/>
        </w:rPr>
      </w:pPr>
    </w:p>
    <w:p w14:paraId="0E2135E6" w14:textId="77777777" w:rsidR="00A62508" w:rsidRPr="009B4C53" w:rsidRDefault="00A62508" w:rsidP="00A62508">
      <w:pPr>
        <w:spacing w:before="240"/>
        <w:jc w:val="center"/>
        <w:rPr>
          <w:rFonts w:ascii="Times" w:hAnsi="Times" w:cs="Arial"/>
          <w:b/>
          <w:sz w:val="24"/>
        </w:rPr>
      </w:pPr>
    </w:p>
    <w:p w14:paraId="211256C7" w14:textId="77777777" w:rsidR="00992819" w:rsidRPr="009B4C53" w:rsidRDefault="00992819" w:rsidP="00992819">
      <w:pPr>
        <w:spacing w:line="276" w:lineRule="auto"/>
        <w:jc w:val="left"/>
        <w:rPr>
          <w:rFonts w:ascii="Times" w:hAnsi="Times" w:cs="Arial"/>
          <w:b/>
          <w:sz w:val="24"/>
        </w:rPr>
      </w:pPr>
      <w:r w:rsidRPr="009B4C53">
        <w:rPr>
          <w:rFonts w:ascii="Times" w:hAnsi="Times" w:cs="Arial"/>
          <w:b/>
          <w:sz w:val="24"/>
        </w:rPr>
        <w:t xml:space="preserve">Supplementary Table 1. </w:t>
      </w:r>
      <w:r w:rsidRPr="009B4C53">
        <w:rPr>
          <w:rFonts w:ascii="Times" w:hAnsi="Times" w:cs="Arial"/>
          <w:sz w:val="24"/>
        </w:rPr>
        <w:t xml:space="preserve">Locations, elevations and soil characteristics of six permanent plots in ALPFOR and sampling sites near Furka Pass, Swiss Central Alps sampled for </w:t>
      </w:r>
      <w:r w:rsidRPr="009B4C53">
        <w:rPr>
          <w:rFonts w:ascii="Times" w:hAnsi="Times" w:cs="Arial"/>
          <w:sz w:val="24"/>
        </w:rPr>
        <w:sym w:font="Symbol" w:char="F064"/>
      </w:r>
      <w:r w:rsidRPr="009B4C53">
        <w:rPr>
          <w:rFonts w:ascii="Times" w:hAnsi="Times" w:cs="Arial"/>
          <w:sz w:val="24"/>
          <w:vertAlign w:val="superscript"/>
        </w:rPr>
        <w:t>13</w:t>
      </w:r>
      <w:r w:rsidRPr="009B4C53">
        <w:rPr>
          <w:rFonts w:ascii="Times" w:hAnsi="Times" w:cs="Arial"/>
          <w:sz w:val="24"/>
        </w:rPr>
        <w:t xml:space="preserve">C and </w:t>
      </w:r>
      <w:r w:rsidRPr="009B4C53">
        <w:rPr>
          <w:rFonts w:ascii="Times" w:hAnsi="Times" w:cs="Arial"/>
          <w:sz w:val="24"/>
        </w:rPr>
        <w:sym w:font="Symbol" w:char="F064"/>
      </w:r>
      <w:r w:rsidRPr="009B4C53">
        <w:rPr>
          <w:rFonts w:ascii="Times" w:hAnsi="Times" w:cs="Arial"/>
          <w:sz w:val="24"/>
          <w:vertAlign w:val="superscript"/>
        </w:rPr>
        <w:t>15</w:t>
      </w:r>
      <w:r w:rsidRPr="009B4C53">
        <w:rPr>
          <w:rFonts w:ascii="Times" w:hAnsi="Times" w:cs="Arial"/>
          <w:sz w:val="24"/>
        </w:rPr>
        <w:t xml:space="preserve">N natural abundances. </w:t>
      </w:r>
    </w:p>
    <w:tbl>
      <w:tblPr>
        <w:tblW w:w="11126" w:type="dxa"/>
        <w:jc w:val="center"/>
        <w:tblInd w:w="-7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471"/>
        <w:gridCol w:w="1615"/>
        <w:gridCol w:w="1581"/>
        <w:gridCol w:w="1271"/>
        <w:gridCol w:w="603"/>
        <w:gridCol w:w="3585"/>
      </w:tblGrid>
      <w:tr w:rsidR="00992819" w:rsidRPr="009B4C53" w14:paraId="00DD7C61" w14:textId="77777777" w:rsidTr="009964CA">
        <w:trPr>
          <w:jc w:val="center"/>
        </w:trPr>
        <w:tc>
          <w:tcPr>
            <w:tcW w:w="24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97E2CA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ermanent plots</w:t>
            </w:r>
          </w:p>
        </w:tc>
        <w:tc>
          <w:tcPr>
            <w:tcW w:w="16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E438B2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Latitude</w:t>
            </w:r>
          </w:p>
          <w:p w14:paraId="665FF248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(N)</w:t>
            </w:r>
          </w:p>
        </w:tc>
        <w:tc>
          <w:tcPr>
            <w:tcW w:w="15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DEAA79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Longitude</w:t>
            </w:r>
          </w:p>
          <w:p w14:paraId="3E3E902A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(E)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2D7B8B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Elevation</w:t>
            </w:r>
          </w:p>
          <w:p w14:paraId="48E946A2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(m)</w:t>
            </w:r>
          </w:p>
        </w:tc>
        <w:tc>
          <w:tcPr>
            <w:tcW w:w="6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47851A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 xml:space="preserve">Soil </w:t>
            </w:r>
          </w:p>
          <w:p w14:paraId="2ACA09FE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H</w:t>
            </w:r>
          </w:p>
        </w:tc>
        <w:tc>
          <w:tcPr>
            <w:tcW w:w="35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EE1D0F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Vegetation type sampled</w:t>
            </w:r>
          </w:p>
        </w:tc>
      </w:tr>
      <w:tr w:rsidR="00992819" w:rsidRPr="009B4C53" w14:paraId="69583FD7" w14:textId="77777777" w:rsidTr="009964CA">
        <w:trPr>
          <w:jc w:val="center"/>
        </w:trPr>
        <w:tc>
          <w:tcPr>
            <w:tcW w:w="24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F943FE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lot: 1.1 (Site-2)</w:t>
            </w:r>
          </w:p>
        </w:tc>
        <w:tc>
          <w:tcPr>
            <w:tcW w:w="161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B24E4D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46º34’39.2”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72BBE9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8º25’13.3”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9FAE9D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2450</w:t>
            </w:r>
          </w:p>
        </w:tc>
        <w:tc>
          <w:tcPr>
            <w:tcW w:w="603" w:type="dxa"/>
            <w:tcBorders>
              <w:left w:val="nil"/>
              <w:bottom w:val="nil"/>
              <w:right w:val="nil"/>
            </w:tcBorders>
          </w:tcPr>
          <w:p w14:paraId="53FA9620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3.2</w:t>
            </w:r>
          </w:p>
        </w:tc>
        <w:tc>
          <w:tcPr>
            <w:tcW w:w="35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5E2257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i/>
                <w:sz w:val="24"/>
              </w:rPr>
              <w:t>Nardus stricta</w:t>
            </w:r>
            <w:r w:rsidRPr="009B4C53">
              <w:rPr>
                <w:rFonts w:ascii="Times" w:hAnsi="Times" w:cs="Arial"/>
                <w:sz w:val="24"/>
              </w:rPr>
              <w:t>-heath</w:t>
            </w:r>
          </w:p>
        </w:tc>
      </w:tr>
      <w:tr w:rsidR="00992819" w:rsidRPr="009B4C53" w14:paraId="1CB9DAAB" w14:textId="77777777" w:rsidTr="009964CA">
        <w:trPr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60BF2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lot: 1.2 (Site-1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531E3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46º34’41.8”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78564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8º25’15.6”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52273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245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61B75670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3.3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BFD86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i/>
                <w:sz w:val="24"/>
              </w:rPr>
              <w:t>Nardus stricta</w:t>
            </w:r>
            <w:r w:rsidRPr="009B4C53">
              <w:rPr>
                <w:rFonts w:ascii="Times" w:hAnsi="Times" w:cs="Arial"/>
                <w:sz w:val="24"/>
              </w:rPr>
              <w:t>-heath</w:t>
            </w:r>
          </w:p>
        </w:tc>
      </w:tr>
      <w:tr w:rsidR="00992819" w:rsidRPr="009B4C53" w14:paraId="5D09AEFA" w14:textId="77777777" w:rsidTr="009964CA">
        <w:trPr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6958F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lot: 4.1 (Site-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454B6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46º34’33.7”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281B6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8º25’20.4”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71AC8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240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11DB2148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4.1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88A98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i/>
                <w:sz w:val="24"/>
              </w:rPr>
              <w:t>Festuca violacea</w:t>
            </w:r>
            <w:r w:rsidRPr="009B4C53">
              <w:rPr>
                <w:rFonts w:ascii="Times" w:hAnsi="Times" w:cs="Arial"/>
                <w:sz w:val="24"/>
              </w:rPr>
              <w:t>-meadow</w:t>
            </w:r>
          </w:p>
        </w:tc>
      </w:tr>
      <w:tr w:rsidR="00992819" w:rsidRPr="009B4C53" w14:paraId="5905C73E" w14:textId="77777777" w:rsidTr="009964CA">
        <w:trPr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A8AC7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lot: 4.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AEBF3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46º34’32.4”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ACC8D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8º25’20.3”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6200D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238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42C882F7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3.5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51B51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i/>
                <w:sz w:val="24"/>
              </w:rPr>
              <w:t>Festuca violacea</w:t>
            </w:r>
            <w:r w:rsidRPr="009B4C53">
              <w:rPr>
                <w:rFonts w:ascii="Times" w:hAnsi="Times" w:cs="Arial"/>
                <w:sz w:val="24"/>
              </w:rPr>
              <w:t>-meadow</w:t>
            </w:r>
          </w:p>
        </w:tc>
      </w:tr>
      <w:tr w:rsidR="00992819" w:rsidRPr="009B4C53" w14:paraId="525B8902" w14:textId="77777777" w:rsidTr="009964CA">
        <w:trPr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9870A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lot: 8.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E6B97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46º34’40.8”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25B58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8º25’18.3”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7107D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244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31307D3A" w14:textId="77777777" w:rsidR="00992819" w:rsidRPr="009B4C53" w:rsidDel="001B2AA9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3.5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0F09D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Snow-bed</w:t>
            </w:r>
          </w:p>
        </w:tc>
      </w:tr>
      <w:tr w:rsidR="00992819" w:rsidRPr="009B4C53" w14:paraId="63BA42DB" w14:textId="77777777" w:rsidTr="009964CA">
        <w:trPr>
          <w:trHeight w:val="301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3E0A1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lot: 8.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D3E3A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46º34’37.8”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92AB0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8º25’13.1”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75FD5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244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00D42335" w14:textId="77777777" w:rsidR="00992819" w:rsidRPr="009B4C53" w:rsidDel="001B2AA9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3.5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75DE7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Snow-bed</w:t>
            </w:r>
          </w:p>
        </w:tc>
      </w:tr>
      <w:tr w:rsidR="00992819" w:rsidRPr="009B4C53" w14:paraId="4792CB89" w14:textId="77777777" w:rsidTr="009964CA">
        <w:trPr>
          <w:trHeight w:val="309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3ABFD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Site-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A0058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46º34’30.2”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C1E7E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8º25’09.0”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A782D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243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7C113D39" w14:textId="77777777" w:rsidR="00992819" w:rsidRPr="009B4C53" w:rsidDel="001B2AA9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69C9B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Alpine grassland</w:t>
            </w:r>
          </w:p>
        </w:tc>
      </w:tr>
      <w:tr w:rsidR="00992819" w:rsidRPr="009B4C53" w14:paraId="2ADAC0BA" w14:textId="77777777" w:rsidTr="009964CA">
        <w:trPr>
          <w:trHeight w:val="244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72FD1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Site-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25816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46º34’18.2”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A4B29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8º24’58.5”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257CF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242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21DF7A0A" w14:textId="77777777" w:rsidR="00992819" w:rsidRPr="009B4C53" w:rsidDel="001B2AA9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9A34F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Alpine grassland</w:t>
            </w:r>
          </w:p>
        </w:tc>
      </w:tr>
      <w:tr w:rsidR="00992819" w:rsidRPr="009B4C53" w14:paraId="68A0DB8E" w14:textId="77777777" w:rsidTr="009964CA">
        <w:trPr>
          <w:trHeight w:val="347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06DCC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Site-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0F6DC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46º34’12.9”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B4843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8º24’55.8”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01338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245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36EE463A" w14:textId="77777777" w:rsidR="00992819" w:rsidRPr="009B4C53" w:rsidDel="001B2AA9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8F4B6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Alpine grassland</w:t>
            </w:r>
          </w:p>
        </w:tc>
      </w:tr>
      <w:tr w:rsidR="00992819" w:rsidRPr="009B4C53" w14:paraId="22CDD154" w14:textId="77777777" w:rsidTr="009964CA">
        <w:trPr>
          <w:trHeight w:val="295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3D716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Site-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F5489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46º34’01.9”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AFB30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8º24’48.0”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33E19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248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2F4220DF" w14:textId="77777777" w:rsidR="00992819" w:rsidRPr="009B4C53" w:rsidDel="001B2AA9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3D20C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Alpine grassland</w:t>
            </w:r>
          </w:p>
        </w:tc>
      </w:tr>
      <w:tr w:rsidR="00992819" w:rsidRPr="009B4C53" w14:paraId="2780BC2A" w14:textId="77777777" w:rsidTr="009964CA">
        <w:trPr>
          <w:trHeight w:val="231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45B7B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Site-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660F6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46º33’57.5”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2B10E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8º24’50.1”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F514F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249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037F1AD8" w14:textId="77777777" w:rsidR="00992819" w:rsidRPr="009B4C53" w:rsidDel="001B2AA9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58D76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Alpine grassland</w:t>
            </w:r>
          </w:p>
        </w:tc>
      </w:tr>
      <w:tr w:rsidR="00992819" w:rsidRPr="009B4C53" w14:paraId="783EEFF1" w14:textId="77777777" w:rsidTr="009964CA">
        <w:trPr>
          <w:trHeight w:val="167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F5800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Site-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FA915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46°33'55.2"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63D21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8°24'51.1"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40529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249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2E46DE7F" w14:textId="77777777" w:rsidR="00992819" w:rsidRPr="009B4C53" w:rsidDel="001B2AA9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2777D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Alpine grassland</w:t>
            </w:r>
          </w:p>
        </w:tc>
      </w:tr>
      <w:tr w:rsidR="00992819" w:rsidRPr="009B4C53" w14:paraId="456A20C0" w14:textId="77777777" w:rsidTr="009964CA">
        <w:trPr>
          <w:trHeight w:val="115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7E25E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Site-1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406B0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46º33’45.2”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18646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8º24’51.3”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8FA7B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249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4D7E0C5C" w14:textId="77777777" w:rsidR="00992819" w:rsidRPr="009B4C53" w:rsidDel="001B2AA9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D10CB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Alpine grassland</w:t>
            </w:r>
          </w:p>
        </w:tc>
      </w:tr>
      <w:tr w:rsidR="00992819" w:rsidRPr="009B4C53" w14:paraId="496CE267" w14:textId="77777777" w:rsidTr="009964CA">
        <w:trPr>
          <w:trHeight w:val="231"/>
          <w:jc w:val="center"/>
        </w:trPr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37739E6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Site-11</w:t>
            </w: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F4DF5B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46º33’42.3”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2985BE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8º24’51.0”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FCA223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2458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</w:tcPr>
          <w:p w14:paraId="6DE509EE" w14:textId="77777777" w:rsidR="00992819" w:rsidRPr="009B4C53" w:rsidDel="001B2AA9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BADAE9" w14:textId="77777777" w:rsidR="00992819" w:rsidRPr="009B4C53" w:rsidRDefault="00992819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Alpine grassland</w:t>
            </w:r>
          </w:p>
        </w:tc>
      </w:tr>
    </w:tbl>
    <w:p w14:paraId="71366760" w14:textId="77777777" w:rsidR="00992819" w:rsidRPr="009B4C53" w:rsidRDefault="00992819" w:rsidP="00992819">
      <w:pPr>
        <w:rPr>
          <w:rFonts w:ascii="Times" w:hAnsi="Times" w:cs="Arial"/>
          <w:sz w:val="24"/>
        </w:rPr>
      </w:pPr>
    </w:p>
    <w:p w14:paraId="72B2F2C0" w14:textId="77777777" w:rsidR="00992819" w:rsidRPr="009B4C53" w:rsidRDefault="00992819" w:rsidP="00992819">
      <w:pPr>
        <w:spacing w:line="276" w:lineRule="auto"/>
        <w:jc w:val="left"/>
        <w:rPr>
          <w:rFonts w:ascii="Times" w:hAnsi="Times" w:cs="Arial"/>
          <w:b/>
          <w:sz w:val="24"/>
        </w:rPr>
        <w:sectPr w:rsidR="00992819" w:rsidRPr="009B4C53" w:rsidSect="00850EDC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4F28C589" w14:textId="14AD55F1" w:rsidR="00992819" w:rsidRPr="009B4C53" w:rsidRDefault="00992819" w:rsidP="00992819">
      <w:pPr>
        <w:spacing w:line="276" w:lineRule="auto"/>
        <w:jc w:val="left"/>
        <w:rPr>
          <w:rFonts w:ascii="Times" w:hAnsi="Times" w:cs="Arial"/>
          <w:b/>
          <w:sz w:val="24"/>
        </w:rPr>
      </w:pPr>
      <w:r w:rsidRPr="009B4C53">
        <w:rPr>
          <w:rFonts w:ascii="Times" w:hAnsi="Times" w:cs="Arial"/>
          <w:b/>
          <w:sz w:val="24"/>
        </w:rPr>
        <w:t xml:space="preserve">Supplementary Table 2. </w:t>
      </w:r>
      <w:r w:rsidR="004E1F63" w:rsidRPr="009B4C53">
        <w:rPr>
          <w:rFonts w:ascii="Times" w:hAnsi="Times" w:cs="Arial"/>
          <w:b/>
          <w:sz w:val="24"/>
        </w:rPr>
        <w:t xml:space="preserve"> </w:t>
      </w:r>
      <w:r w:rsidR="004E1F63" w:rsidRPr="009B4C53">
        <w:rPr>
          <w:rFonts w:ascii="Times" w:hAnsi="Times" w:cs="Arial"/>
          <w:sz w:val="24"/>
        </w:rPr>
        <w:t xml:space="preserve">Plant species </w:t>
      </w:r>
      <w:r w:rsidR="00C30532" w:rsidRPr="009B4C53">
        <w:rPr>
          <w:rFonts w:ascii="Times" w:hAnsi="Times" w:cs="Arial"/>
          <w:sz w:val="24"/>
        </w:rPr>
        <w:t>collected at</w:t>
      </w:r>
      <w:r w:rsidR="004E1F63" w:rsidRPr="009B4C53">
        <w:rPr>
          <w:rFonts w:ascii="Times" w:hAnsi="Times" w:cs="Arial"/>
          <w:sz w:val="24"/>
        </w:rPr>
        <w:t xml:space="preserve"> </w:t>
      </w:r>
      <w:r w:rsidR="00C30532" w:rsidRPr="009B4C53">
        <w:rPr>
          <w:rFonts w:ascii="Times" w:hAnsi="Times" w:cs="Arial"/>
          <w:sz w:val="24"/>
        </w:rPr>
        <w:t xml:space="preserve">each </w:t>
      </w:r>
      <w:r w:rsidR="004E1F63" w:rsidRPr="009B4C53">
        <w:rPr>
          <w:rFonts w:ascii="Times" w:hAnsi="Times" w:cs="Arial"/>
          <w:sz w:val="24"/>
        </w:rPr>
        <w:t xml:space="preserve">plot in this study. </w:t>
      </w:r>
    </w:p>
    <w:tbl>
      <w:tblPr>
        <w:tblW w:w="12170" w:type="dxa"/>
        <w:jc w:val="center"/>
        <w:tblInd w:w="-7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09"/>
        <w:gridCol w:w="1837"/>
        <w:gridCol w:w="3675"/>
        <w:gridCol w:w="3089"/>
        <w:gridCol w:w="560"/>
      </w:tblGrid>
      <w:tr w:rsidR="00F42356" w:rsidRPr="009B4C53" w14:paraId="793B7B13" w14:textId="77777777" w:rsidTr="00F42356">
        <w:trPr>
          <w:jc w:val="center"/>
        </w:trPr>
        <w:tc>
          <w:tcPr>
            <w:tcW w:w="30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2EF5C1" w14:textId="0C003F26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Species</w:t>
            </w: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BF94C5" w14:textId="084D4D82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Family</w:t>
            </w:r>
          </w:p>
        </w:tc>
        <w:tc>
          <w:tcPr>
            <w:tcW w:w="36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28798F" w14:textId="442E6D31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ermanent plots</w:t>
            </w:r>
          </w:p>
        </w:tc>
        <w:tc>
          <w:tcPr>
            <w:tcW w:w="30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FAFFF8" w14:textId="37B94428" w:rsidR="00F42356" w:rsidRPr="009B4C53" w:rsidRDefault="00F42356" w:rsidP="00746C0C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eastAsiaTheme="minorEastAsia" w:hAnsi="Times" w:cs="Arial"/>
                <w:color w:val="252525"/>
                <w:kern w:val="0"/>
                <w:sz w:val="24"/>
              </w:rPr>
              <w:t xml:space="preserve">Abbreviation </w:t>
            </w:r>
          </w:p>
        </w:tc>
        <w:tc>
          <w:tcPr>
            <w:tcW w:w="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BEAC0C" w14:textId="1091A581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</w:tr>
      <w:tr w:rsidR="00F42356" w:rsidRPr="009B4C53" w14:paraId="6D4FC284" w14:textId="77777777" w:rsidTr="00F42356">
        <w:trPr>
          <w:jc w:val="center"/>
        </w:trPr>
        <w:tc>
          <w:tcPr>
            <w:tcW w:w="30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ED8F38" w14:textId="12AE862A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i/>
                <w:sz w:val="24"/>
              </w:rPr>
            </w:pPr>
            <w:r w:rsidRPr="009B4C53">
              <w:rPr>
                <w:rFonts w:ascii="Times" w:hAnsi="Times" w:cs="Arial"/>
                <w:i/>
                <w:color w:val="000000"/>
                <w:sz w:val="24"/>
              </w:rPr>
              <w:t>Carex curvula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9C5959" w14:textId="349624E6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Cyperaceae</w:t>
            </w:r>
          </w:p>
        </w:tc>
        <w:tc>
          <w:tcPr>
            <w:tcW w:w="36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1C6480" w14:textId="441FC0F9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1.1; P1.2; P8.1; P8.2</w:t>
            </w:r>
          </w:p>
        </w:tc>
        <w:tc>
          <w:tcPr>
            <w:tcW w:w="308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48730B" w14:textId="04FB1629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Cc</w:t>
            </w:r>
          </w:p>
        </w:tc>
        <w:tc>
          <w:tcPr>
            <w:tcW w:w="560" w:type="dxa"/>
            <w:tcBorders>
              <w:left w:val="nil"/>
              <w:bottom w:val="nil"/>
              <w:right w:val="nil"/>
            </w:tcBorders>
          </w:tcPr>
          <w:p w14:paraId="4072403E" w14:textId="0C5CC40D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</w:tr>
      <w:tr w:rsidR="00F42356" w:rsidRPr="009B4C53" w14:paraId="2FDF1E49" w14:textId="77777777" w:rsidTr="00F42356">
        <w:trPr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63C03" w14:textId="0FF79548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i/>
                <w:sz w:val="24"/>
              </w:rPr>
            </w:pPr>
            <w:r w:rsidRPr="009B4C53">
              <w:rPr>
                <w:rFonts w:ascii="Times" w:hAnsi="Times" w:cs="Arial"/>
                <w:i/>
                <w:color w:val="000000"/>
                <w:sz w:val="24"/>
              </w:rPr>
              <w:t>Carex foetid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914E2" w14:textId="2907C0F2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Cyperacea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2FB1D" w14:textId="113AF7F0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8.1; P8.2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87FA5" w14:textId="2F8DE2CF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Cf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54B5BD60" w14:textId="65574956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</w:tr>
      <w:tr w:rsidR="00F42356" w:rsidRPr="009B4C53" w14:paraId="3B859E2B" w14:textId="77777777" w:rsidTr="00F42356">
        <w:trPr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99F5A" w14:textId="7D577FA9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i/>
                <w:sz w:val="24"/>
              </w:rPr>
            </w:pPr>
            <w:r w:rsidRPr="009B4C53">
              <w:rPr>
                <w:rFonts w:ascii="Times" w:hAnsi="Times" w:cs="Arial"/>
                <w:i/>
                <w:color w:val="000000"/>
                <w:sz w:val="24"/>
              </w:rPr>
              <w:t>Carex semperviren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30874" w14:textId="7BAA1233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Cyperacea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80BEE" w14:textId="1E465FBF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1.1; P1.2; P4.1; P4.2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E6F5F" w14:textId="7142F6B6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C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19A3550C" w14:textId="628FB2BA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</w:tr>
      <w:tr w:rsidR="00F42356" w:rsidRPr="009B4C53" w14:paraId="34B39492" w14:textId="77777777" w:rsidTr="00F42356">
        <w:trPr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1B369" w14:textId="0B6202A6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i/>
                <w:sz w:val="24"/>
              </w:rPr>
            </w:pPr>
            <w:r w:rsidRPr="009B4C53">
              <w:rPr>
                <w:rFonts w:ascii="Times" w:hAnsi="Times" w:cs="Arial"/>
                <w:i/>
                <w:color w:val="000000"/>
                <w:sz w:val="24"/>
              </w:rPr>
              <w:t>Juncus trifidu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C8A2E" w14:textId="62C627B4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Juncacea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DC1AD" w14:textId="0CD3E6A6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1.1; P1.2; P4.1; P4.2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C082E" w14:textId="30FFAA51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J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034289C8" w14:textId="12AE1D5C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</w:tr>
      <w:tr w:rsidR="00F42356" w:rsidRPr="009B4C53" w14:paraId="111ED27B" w14:textId="77777777" w:rsidTr="00F42356">
        <w:trPr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76D7E" w14:textId="039BCF82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i/>
                <w:sz w:val="24"/>
              </w:rPr>
            </w:pPr>
            <w:r w:rsidRPr="009B4C53">
              <w:rPr>
                <w:rFonts w:ascii="Times" w:hAnsi="Times" w:cs="Arial"/>
                <w:i/>
                <w:color w:val="000000"/>
                <w:sz w:val="24"/>
              </w:rPr>
              <w:t>Luzula lute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06D69" w14:textId="30B8BBF1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Juncacea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251E6" w14:textId="384433FD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1.1; P1.2; P4.1; P4.2; P8.2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CCF07" w14:textId="637BF863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Li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66AF1DBA" w14:textId="389AFA7D" w:rsidR="00F42356" w:rsidRPr="009B4C53" w:rsidDel="001B2AA9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</w:tr>
      <w:tr w:rsidR="00F42356" w:rsidRPr="009B4C53" w14:paraId="5B323D1A" w14:textId="77777777" w:rsidTr="00F42356">
        <w:trPr>
          <w:trHeight w:val="301"/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D7646" w14:textId="37252F7F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i/>
                <w:sz w:val="24"/>
              </w:rPr>
            </w:pPr>
            <w:r w:rsidRPr="009B4C53">
              <w:rPr>
                <w:rFonts w:ascii="Times" w:hAnsi="Times" w:cs="Arial"/>
                <w:i/>
                <w:color w:val="000000"/>
                <w:sz w:val="24"/>
              </w:rPr>
              <w:t>Luzula sudetic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F411B" w14:textId="3A0EE724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Juncacea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1954F" w14:textId="2B8B47E7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4.2; P8.1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9ABC7" w14:textId="120F777A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L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33AFADFC" w14:textId="70B9DB13" w:rsidR="00F42356" w:rsidRPr="009B4C53" w:rsidDel="001B2AA9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</w:tr>
      <w:tr w:rsidR="00F42356" w:rsidRPr="009B4C53" w14:paraId="7699E78B" w14:textId="77777777" w:rsidTr="00F42356">
        <w:trPr>
          <w:trHeight w:val="309"/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EE464" w14:textId="313A7A8A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i/>
                <w:sz w:val="24"/>
              </w:rPr>
            </w:pPr>
            <w:r w:rsidRPr="009B4C53">
              <w:rPr>
                <w:rFonts w:ascii="Times" w:hAnsi="Times" w:cs="Arial"/>
                <w:i/>
                <w:color w:val="000000"/>
                <w:sz w:val="24"/>
              </w:rPr>
              <w:t>Trifolium alpinum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C90EB" w14:textId="68C61AB4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Fabacea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50E1" w14:textId="19523E57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1.1; P1.2; P4.1; P4.2; P8.2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B827C" w14:textId="031A4156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T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4B39921C" w14:textId="77777777" w:rsidR="00F42356" w:rsidRPr="009B4C53" w:rsidDel="001B2AA9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</w:tr>
      <w:tr w:rsidR="00F42356" w:rsidRPr="009B4C53" w14:paraId="3C115AE5" w14:textId="77777777" w:rsidTr="00F42356">
        <w:trPr>
          <w:trHeight w:val="244"/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4BE5A" w14:textId="33E0BD12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i/>
                <w:sz w:val="24"/>
              </w:rPr>
            </w:pPr>
            <w:r w:rsidRPr="009B4C53">
              <w:rPr>
                <w:rFonts w:ascii="Times" w:hAnsi="Times" w:cs="Arial"/>
                <w:i/>
                <w:color w:val="000000"/>
                <w:sz w:val="24"/>
              </w:rPr>
              <w:t>Trifolium thalii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74A1B" w14:textId="19AF2E5D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Fabacea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2A541" w14:textId="032E45C8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4.1; P4.2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A9856" w14:textId="21493F56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T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7B830078" w14:textId="77777777" w:rsidR="00F42356" w:rsidRPr="009B4C53" w:rsidDel="001B2AA9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</w:tr>
      <w:tr w:rsidR="00F42356" w:rsidRPr="009B4C53" w14:paraId="220FDC73" w14:textId="77777777" w:rsidTr="00F42356">
        <w:trPr>
          <w:trHeight w:val="347"/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8CBA7" w14:textId="17D911E2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i/>
                <w:sz w:val="24"/>
              </w:rPr>
            </w:pPr>
            <w:r w:rsidRPr="009B4C53">
              <w:rPr>
                <w:rFonts w:ascii="Times" w:hAnsi="Times" w:cs="Arial"/>
                <w:i/>
                <w:color w:val="000000"/>
                <w:sz w:val="24"/>
              </w:rPr>
              <w:t>Alchemilla pentaphyll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96B96" w14:textId="79787267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Style w:val="st"/>
                <w:rFonts w:ascii="Times" w:eastAsia="Times New Roman" w:hAnsi="Times"/>
                <w:sz w:val="24"/>
              </w:rPr>
              <w:t>Rosacea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10986" w14:textId="2137C9A6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8.1; P8.2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72937" w14:textId="76673465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A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774508BB" w14:textId="77777777" w:rsidR="00F42356" w:rsidRPr="009B4C53" w:rsidDel="001B2AA9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</w:tr>
      <w:tr w:rsidR="00F42356" w:rsidRPr="009B4C53" w14:paraId="4D3CA1FB" w14:textId="77777777" w:rsidTr="00F42356">
        <w:trPr>
          <w:trHeight w:val="295"/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8EBD0" w14:textId="10946E29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i/>
                <w:sz w:val="24"/>
              </w:rPr>
            </w:pPr>
            <w:r w:rsidRPr="009B4C53">
              <w:rPr>
                <w:rFonts w:ascii="Times" w:hAnsi="Times" w:cs="Arial"/>
                <w:i/>
                <w:color w:val="000000"/>
                <w:sz w:val="24"/>
              </w:rPr>
              <w:t>Campanula barbat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B61B5" w14:textId="2DC58F68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Style w:val="st"/>
                <w:rFonts w:ascii="Times" w:eastAsia="Times New Roman" w:hAnsi="Times"/>
                <w:sz w:val="24"/>
              </w:rPr>
              <w:t>Campanulacea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019C0" w14:textId="743F9D6D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1.1; P1.2; P4.1; P4.2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888B0" w14:textId="39E62D28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C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5EC06DD0" w14:textId="77777777" w:rsidR="00F42356" w:rsidRPr="009B4C53" w:rsidDel="001B2AA9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</w:tr>
      <w:tr w:rsidR="00F42356" w:rsidRPr="009B4C53" w14:paraId="5A294824" w14:textId="77777777" w:rsidTr="00F42356">
        <w:trPr>
          <w:trHeight w:val="115"/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05595" w14:textId="4BB66A10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i/>
                <w:sz w:val="24"/>
              </w:rPr>
            </w:pPr>
            <w:r w:rsidRPr="009B4C53">
              <w:rPr>
                <w:rFonts w:ascii="Times" w:hAnsi="Times" w:cs="Arial"/>
                <w:i/>
                <w:color w:val="000000"/>
                <w:sz w:val="24"/>
              </w:rPr>
              <w:t>Cirsium spinosissimum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00753" w14:textId="0C8EA01C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Asteracea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5DEF5" w14:textId="47875150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8.1; P8.2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734BF" w14:textId="587AC0E8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C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364F51C3" w14:textId="77777777" w:rsidR="00F42356" w:rsidRPr="009B4C53" w:rsidDel="001B2AA9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</w:tr>
      <w:tr w:rsidR="00F42356" w:rsidRPr="009B4C53" w14:paraId="481BC3FF" w14:textId="77777777" w:rsidTr="00F42356">
        <w:trPr>
          <w:trHeight w:val="231"/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16EB5" w14:textId="062C7B7A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i/>
                <w:sz w:val="24"/>
              </w:rPr>
            </w:pPr>
            <w:r w:rsidRPr="009B4C53">
              <w:rPr>
                <w:rFonts w:ascii="Times" w:hAnsi="Times" w:cs="Arial"/>
                <w:i/>
                <w:color w:val="000000"/>
                <w:sz w:val="24"/>
              </w:rPr>
              <w:t>Dracocephalum ruyschian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10998" w14:textId="7015A103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Style w:val="st"/>
                <w:rFonts w:ascii="Times" w:eastAsia="Times New Roman" w:hAnsi="Times"/>
                <w:sz w:val="24"/>
              </w:rPr>
              <w:t>Labiata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9DF2A" w14:textId="2D474780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4.1; P4.2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32B06" w14:textId="57F07A51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D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336633B6" w14:textId="77777777" w:rsidR="00F42356" w:rsidRPr="009B4C53" w:rsidDel="001B2AA9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</w:tr>
      <w:tr w:rsidR="00F42356" w:rsidRPr="009B4C53" w14:paraId="68B67294" w14:textId="77777777" w:rsidTr="00F42356">
        <w:trPr>
          <w:trHeight w:val="231"/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23C29" w14:textId="7F6AB693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i/>
                <w:color w:val="000000"/>
                <w:sz w:val="24"/>
              </w:rPr>
            </w:pPr>
            <w:r w:rsidRPr="009B4C53">
              <w:rPr>
                <w:rFonts w:ascii="Times" w:hAnsi="Times" w:cs="Arial"/>
                <w:i/>
                <w:color w:val="000000"/>
                <w:sz w:val="24"/>
              </w:rPr>
              <w:t>Gentiana acauli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ADE10" w14:textId="11B8F3B8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Style w:val="st"/>
                <w:rFonts w:ascii="Times" w:eastAsia="Times New Roman" w:hAnsi="Times"/>
                <w:sz w:val="24"/>
              </w:rPr>
              <w:t>Gentianacea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5FEAF" w14:textId="228EC062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1.1; P1.2; P4.2; P8.1; P8.2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81E25" w14:textId="5E5CAF79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G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25F94F7B" w14:textId="77777777" w:rsidR="00F42356" w:rsidRPr="009B4C53" w:rsidDel="001B2AA9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</w:tr>
      <w:tr w:rsidR="00F42356" w:rsidRPr="009B4C53" w14:paraId="071F2564" w14:textId="77777777" w:rsidTr="00F42356">
        <w:trPr>
          <w:trHeight w:val="231"/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67BCC" w14:textId="3BDBBF67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i/>
                <w:color w:val="000000"/>
                <w:sz w:val="24"/>
              </w:rPr>
            </w:pPr>
            <w:r w:rsidRPr="009B4C53">
              <w:rPr>
                <w:rFonts w:ascii="Times" w:hAnsi="Times" w:cs="Arial"/>
                <w:i/>
                <w:color w:val="000000"/>
                <w:sz w:val="24"/>
              </w:rPr>
              <w:t>Gentiana punctat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80765" w14:textId="54290C29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Style w:val="st"/>
                <w:rFonts w:ascii="Times" w:eastAsia="Times New Roman" w:hAnsi="Times"/>
                <w:sz w:val="24"/>
              </w:rPr>
              <w:t>Gentianacea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06FB4" w14:textId="597742FF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1.1; P1.2; P4.1; P8.1; P8.2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A2735" w14:textId="24C494CB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G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16EED56D" w14:textId="77777777" w:rsidR="00F42356" w:rsidRPr="009B4C53" w:rsidDel="001B2AA9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</w:tr>
      <w:tr w:rsidR="00F42356" w:rsidRPr="009B4C53" w14:paraId="2D9A7F1E" w14:textId="77777777" w:rsidTr="00F42356">
        <w:trPr>
          <w:trHeight w:val="231"/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A31A9" w14:textId="1B2DC406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i/>
                <w:color w:val="000000"/>
                <w:sz w:val="24"/>
              </w:rPr>
            </w:pPr>
            <w:r w:rsidRPr="009B4C53">
              <w:rPr>
                <w:rFonts w:ascii="Times" w:hAnsi="Times" w:cs="Arial"/>
                <w:i/>
                <w:color w:val="000000"/>
                <w:sz w:val="24"/>
              </w:rPr>
              <w:t>Geum montanum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01369" w14:textId="3954C957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Style w:val="st"/>
                <w:rFonts w:ascii="Times" w:eastAsia="Times New Roman" w:hAnsi="Times"/>
                <w:sz w:val="24"/>
              </w:rPr>
              <w:t>Rosacea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57604" w14:textId="4F5210D8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1.1; P1.2; P4.1; P4.2; P8.1; P8.2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D4D3E" w14:textId="3ACEE061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G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06C942E8" w14:textId="77777777" w:rsidR="00F42356" w:rsidRPr="009B4C53" w:rsidDel="001B2AA9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</w:tr>
      <w:tr w:rsidR="00F42356" w:rsidRPr="009B4C53" w14:paraId="08D0991E" w14:textId="77777777" w:rsidTr="00F42356">
        <w:trPr>
          <w:trHeight w:val="231"/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B6C28" w14:textId="0556FADA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i/>
                <w:color w:val="000000"/>
                <w:sz w:val="24"/>
              </w:rPr>
            </w:pPr>
            <w:r w:rsidRPr="009B4C53">
              <w:rPr>
                <w:rFonts w:ascii="Times" w:hAnsi="Times" w:cs="Arial"/>
                <w:i/>
                <w:color w:val="000000"/>
                <w:sz w:val="24"/>
              </w:rPr>
              <w:t>Gnaphalium supinum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0EE3C" w14:textId="5A53808F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Asteracea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03402" w14:textId="1A5D1101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8.1; P8.2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8241F" w14:textId="61F950FF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G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7EEE623E" w14:textId="77777777" w:rsidR="00F42356" w:rsidRPr="009B4C53" w:rsidDel="001B2AA9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</w:tr>
      <w:tr w:rsidR="00F42356" w:rsidRPr="009B4C53" w14:paraId="1332D8A4" w14:textId="77777777" w:rsidTr="00F42356">
        <w:trPr>
          <w:trHeight w:val="231"/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ED2FD" w14:textId="7ED2EA2C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i/>
                <w:color w:val="000000"/>
                <w:sz w:val="24"/>
              </w:rPr>
            </w:pPr>
            <w:r w:rsidRPr="009B4C53">
              <w:rPr>
                <w:rFonts w:ascii="Times" w:hAnsi="Times" w:cs="Arial"/>
                <w:i/>
                <w:color w:val="000000"/>
                <w:sz w:val="24"/>
              </w:rPr>
              <w:t>Homogyne alpin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10B81" w14:textId="279ECA07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Asteracea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3144D" w14:textId="7F62015E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1.1; P1.2; P8.1; P8.2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EAFE8" w14:textId="34A54438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H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7B7F1A44" w14:textId="77777777" w:rsidR="00F42356" w:rsidRPr="009B4C53" w:rsidDel="001B2AA9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</w:tr>
      <w:tr w:rsidR="00F42356" w:rsidRPr="009B4C53" w14:paraId="6D29C8BC" w14:textId="77777777" w:rsidTr="00F42356">
        <w:trPr>
          <w:trHeight w:val="231"/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DBB3C" w14:textId="041DA65A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i/>
                <w:color w:val="000000"/>
                <w:sz w:val="24"/>
              </w:rPr>
            </w:pPr>
            <w:r w:rsidRPr="009B4C53">
              <w:rPr>
                <w:rFonts w:ascii="Times" w:hAnsi="Times" w:cs="Arial"/>
                <w:i/>
                <w:color w:val="000000"/>
                <w:sz w:val="24"/>
              </w:rPr>
              <w:t>Leontodon helveticu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4B45A" w14:textId="78F47414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Asteracea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7CC72" w14:textId="6DDB6137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1.1; P1.2; P8.1; P8.2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AEC89" w14:textId="518B4853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L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1CC10350" w14:textId="77777777" w:rsidR="00F42356" w:rsidRPr="009B4C53" w:rsidDel="001B2AA9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</w:tr>
      <w:tr w:rsidR="00F42356" w:rsidRPr="009B4C53" w14:paraId="3D5C2941" w14:textId="77777777" w:rsidTr="00F42356">
        <w:trPr>
          <w:trHeight w:val="231"/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6B879" w14:textId="033D78F2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i/>
                <w:color w:val="000000"/>
                <w:sz w:val="24"/>
              </w:rPr>
            </w:pPr>
            <w:r w:rsidRPr="009B4C53">
              <w:rPr>
                <w:rFonts w:ascii="Times" w:hAnsi="Times" w:cs="Arial"/>
                <w:i/>
                <w:color w:val="000000"/>
                <w:sz w:val="24"/>
              </w:rPr>
              <w:t>Leucanthemum alpin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FF49D" w14:textId="6E729D21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Asteracea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81236" w14:textId="142D74BE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1.1; P1.2; P4.1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F8007" w14:textId="73193DFE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L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1EFF614A" w14:textId="77777777" w:rsidR="00F42356" w:rsidRPr="009B4C53" w:rsidDel="001B2AA9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</w:tr>
      <w:tr w:rsidR="00F42356" w:rsidRPr="009B4C53" w14:paraId="70F13232" w14:textId="77777777" w:rsidTr="00F42356">
        <w:trPr>
          <w:trHeight w:val="231"/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77DBB" w14:textId="30B583BA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i/>
                <w:color w:val="000000"/>
                <w:sz w:val="24"/>
              </w:rPr>
            </w:pPr>
            <w:r w:rsidRPr="009B4C53">
              <w:rPr>
                <w:rFonts w:ascii="Times" w:hAnsi="Times" w:cs="Arial"/>
                <w:i/>
                <w:color w:val="000000"/>
                <w:sz w:val="24"/>
              </w:rPr>
              <w:t>Ligusticum mutellin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F1D9E" w14:textId="10AEA684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Style w:val="st"/>
                <w:rFonts w:ascii="Times" w:eastAsia="Times New Roman" w:hAnsi="Times"/>
                <w:sz w:val="24"/>
              </w:rPr>
              <w:t>Apiacea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FF018" w14:textId="2EE456F2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1.1; P1.2; P8.1; P8.2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A9D50" w14:textId="2CD4C01C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L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2851E2AD" w14:textId="77777777" w:rsidR="00F42356" w:rsidRPr="009B4C53" w:rsidDel="001B2AA9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</w:tr>
      <w:tr w:rsidR="00F42356" w:rsidRPr="009B4C53" w14:paraId="74027855" w14:textId="77777777" w:rsidTr="00F42356">
        <w:trPr>
          <w:trHeight w:val="231"/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FAA9D" w14:textId="7B4829CD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i/>
                <w:color w:val="000000"/>
                <w:sz w:val="24"/>
              </w:rPr>
            </w:pPr>
            <w:r w:rsidRPr="009B4C53">
              <w:rPr>
                <w:rFonts w:ascii="Times" w:hAnsi="Times" w:cs="Arial"/>
                <w:i/>
                <w:color w:val="000000"/>
                <w:sz w:val="24"/>
              </w:rPr>
              <w:t>Nardus strict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12C05" w14:textId="564E2B77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oacea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26D59" w14:textId="08E8450E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1.1; P1.2; P8.1; P8.2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9A548" w14:textId="1C3D333C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2A168C9B" w14:textId="77777777" w:rsidR="00F42356" w:rsidRPr="009B4C53" w:rsidDel="001B2AA9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</w:tr>
      <w:tr w:rsidR="00F42356" w:rsidRPr="009B4C53" w14:paraId="163B3352" w14:textId="77777777" w:rsidTr="00F42356">
        <w:trPr>
          <w:trHeight w:val="231"/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A89EF" w14:textId="4F0E4AD7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i/>
                <w:color w:val="000000"/>
                <w:sz w:val="24"/>
              </w:rPr>
            </w:pPr>
            <w:r w:rsidRPr="009B4C53">
              <w:rPr>
                <w:rFonts w:ascii="Times" w:hAnsi="Times" w:cs="Arial"/>
                <w:i/>
                <w:color w:val="000000"/>
                <w:sz w:val="24"/>
              </w:rPr>
              <w:t>Nigritella nigr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A6C84" w14:textId="3BCB09D7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Style w:val="st"/>
                <w:rFonts w:ascii="Times" w:eastAsia="Times New Roman" w:hAnsi="Times"/>
                <w:sz w:val="24"/>
              </w:rPr>
              <w:t>Orchidacea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1E3DD" w14:textId="51ADD3F8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4.2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F5BF2" w14:textId="70A7D46E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N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0F271168" w14:textId="77777777" w:rsidR="00F42356" w:rsidRPr="009B4C53" w:rsidDel="001B2AA9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</w:tr>
      <w:tr w:rsidR="00F42356" w:rsidRPr="009B4C53" w14:paraId="7814916D" w14:textId="77777777" w:rsidTr="00F42356">
        <w:trPr>
          <w:trHeight w:val="231"/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2C55D" w14:textId="32CF6E94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i/>
                <w:color w:val="000000"/>
                <w:sz w:val="24"/>
              </w:rPr>
            </w:pPr>
            <w:r w:rsidRPr="009B4C53">
              <w:rPr>
                <w:rFonts w:ascii="Times" w:hAnsi="Times" w:cs="Arial"/>
                <w:i/>
                <w:color w:val="000000"/>
                <w:sz w:val="24"/>
              </w:rPr>
              <w:t>Poa alpin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A23ED" w14:textId="3D0D9ADF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oacea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11C35" w14:textId="14A9BF8B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1.1; P1.2; P4.1; P4.2; P8.1; P8.2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3E051" w14:textId="718D675C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o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55614CB4" w14:textId="77777777" w:rsidR="00F42356" w:rsidRPr="009B4C53" w:rsidDel="001B2AA9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</w:tr>
      <w:tr w:rsidR="00F42356" w:rsidRPr="009B4C53" w14:paraId="60A807F1" w14:textId="77777777" w:rsidTr="00F42356">
        <w:trPr>
          <w:trHeight w:val="231"/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F45E0" w14:textId="586866B8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i/>
                <w:color w:val="000000"/>
                <w:sz w:val="24"/>
              </w:rPr>
            </w:pPr>
            <w:r w:rsidRPr="009B4C53">
              <w:rPr>
                <w:rFonts w:ascii="Times" w:hAnsi="Times" w:cs="Arial"/>
                <w:i/>
                <w:color w:val="000000"/>
                <w:sz w:val="24"/>
              </w:rPr>
              <w:t>Polygonum viviparum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8528E" w14:textId="0405B497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olygonacea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3E38F" w14:textId="4F25E0EE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8.1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DB3D9" w14:textId="58C327BC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v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45696FF0" w14:textId="77777777" w:rsidR="00F42356" w:rsidRPr="009B4C53" w:rsidDel="001B2AA9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</w:tr>
      <w:tr w:rsidR="00F42356" w:rsidRPr="009B4C53" w14:paraId="3C6D574E" w14:textId="77777777" w:rsidTr="00F42356">
        <w:trPr>
          <w:trHeight w:val="231"/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583E4" w14:textId="5D80FEFA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i/>
                <w:color w:val="000000"/>
                <w:sz w:val="24"/>
              </w:rPr>
            </w:pPr>
            <w:r w:rsidRPr="009B4C53">
              <w:rPr>
                <w:rFonts w:ascii="Times" w:hAnsi="Times" w:cs="Arial"/>
                <w:i/>
                <w:color w:val="000000"/>
                <w:sz w:val="24"/>
              </w:rPr>
              <w:t>Potentilla aure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18569" w14:textId="488D311D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Style w:val="st"/>
                <w:rFonts w:ascii="Times" w:eastAsia="Times New Roman" w:hAnsi="Times"/>
                <w:sz w:val="24"/>
              </w:rPr>
              <w:t>Rosacea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80733" w14:textId="7B32F575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1.1; P1.2; P4.1; P4.2; P8.1; P8.2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92BAF" w14:textId="51D8461D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2C9DB197" w14:textId="77777777" w:rsidR="00F42356" w:rsidRPr="009B4C53" w:rsidDel="001B2AA9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</w:tr>
      <w:tr w:rsidR="00F42356" w:rsidRPr="009B4C53" w14:paraId="22A99935" w14:textId="77777777" w:rsidTr="00F42356">
        <w:trPr>
          <w:trHeight w:val="231"/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B1571" w14:textId="43F1C64A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i/>
                <w:color w:val="000000"/>
                <w:sz w:val="24"/>
              </w:rPr>
            </w:pPr>
            <w:r w:rsidRPr="009B4C53">
              <w:rPr>
                <w:rFonts w:ascii="Times" w:hAnsi="Times" w:cs="Arial"/>
                <w:i/>
                <w:color w:val="000000"/>
                <w:sz w:val="24"/>
              </w:rPr>
              <w:t>Potentilla grandiflor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25C2E" w14:textId="3DCBE1EE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Style w:val="st"/>
                <w:rFonts w:ascii="Times" w:eastAsia="Times New Roman" w:hAnsi="Times"/>
                <w:sz w:val="24"/>
              </w:rPr>
              <w:t>Rosacea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7192C" w14:textId="6CFF7207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4.2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D52E7" w14:textId="7106B92C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224217F3" w14:textId="77777777" w:rsidR="00F42356" w:rsidRPr="009B4C53" w:rsidDel="001B2AA9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</w:tr>
      <w:tr w:rsidR="00F42356" w:rsidRPr="009B4C53" w14:paraId="6D41EF32" w14:textId="77777777" w:rsidTr="00F42356">
        <w:trPr>
          <w:trHeight w:val="231"/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7433E" w14:textId="553DEAAB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i/>
                <w:color w:val="000000"/>
                <w:sz w:val="24"/>
              </w:rPr>
            </w:pPr>
            <w:r w:rsidRPr="009B4C53">
              <w:rPr>
                <w:rFonts w:ascii="Times" w:hAnsi="Times" w:cs="Arial"/>
                <w:i/>
                <w:color w:val="000000"/>
                <w:sz w:val="24"/>
              </w:rPr>
              <w:t>Ranunculus kuepferi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B9C2F" w14:textId="4715FC8F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Style w:val="st"/>
                <w:rFonts w:ascii="Times" w:eastAsia="Times New Roman" w:hAnsi="Times"/>
                <w:sz w:val="24"/>
              </w:rPr>
              <w:t>Ranunculacea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377CF" w14:textId="1EC65F5F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1.1; P1.2; P8.2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83E01" w14:textId="29FAC9BE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Rk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727F853A" w14:textId="77777777" w:rsidR="00F42356" w:rsidRPr="009B4C53" w:rsidDel="001B2AA9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</w:tr>
      <w:tr w:rsidR="00F42356" w:rsidRPr="009B4C53" w14:paraId="547A4913" w14:textId="77777777" w:rsidTr="00F42356">
        <w:trPr>
          <w:trHeight w:val="231"/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BE89B" w14:textId="23DFB443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i/>
                <w:color w:val="000000"/>
                <w:sz w:val="24"/>
              </w:rPr>
            </w:pPr>
            <w:r w:rsidRPr="009B4C53">
              <w:rPr>
                <w:rFonts w:ascii="Times" w:hAnsi="Times" w:cs="Arial"/>
                <w:i/>
                <w:color w:val="000000"/>
                <w:sz w:val="24"/>
              </w:rPr>
              <w:t>Ranunculus montanu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7648B" w14:textId="37715BCD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Style w:val="st"/>
                <w:rFonts w:ascii="Times" w:eastAsia="Times New Roman" w:hAnsi="Times"/>
                <w:sz w:val="24"/>
              </w:rPr>
              <w:t>Ranunculacea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8E111" w14:textId="3B45777C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1.1; P1.2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F2857" w14:textId="151A4223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R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4B3B38F1" w14:textId="77777777" w:rsidR="00F42356" w:rsidRPr="009B4C53" w:rsidDel="001B2AA9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</w:tr>
      <w:tr w:rsidR="00F42356" w:rsidRPr="009B4C53" w14:paraId="48048DFE" w14:textId="77777777" w:rsidTr="00F42356">
        <w:trPr>
          <w:trHeight w:val="231"/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F3D61" w14:textId="503AC022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i/>
                <w:color w:val="000000"/>
                <w:sz w:val="24"/>
              </w:rPr>
            </w:pPr>
            <w:r w:rsidRPr="009B4C53">
              <w:rPr>
                <w:rFonts w:ascii="Times" w:hAnsi="Times" w:cs="Arial"/>
                <w:i/>
                <w:color w:val="000000"/>
                <w:sz w:val="24"/>
              </w:rPr>
              <w:t>Salix retus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28017" w14:textId="6EE6F6E7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Salicacea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8C1A2" w14:textId="73059DD2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8.1; P8.2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91E13" w14:textId="2B67F077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S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0A33778D" w14:textId="77777777" w:rsidR="00F42356" w:rsidRPr="009B4C53" w:rsidDel="001B2AA9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</w:tr>
      <w:tr w:rsidR="00F42356" w:rsidRPr="009B4C53" w14:paraId="074D468D" w14:textId="77777777" w:rsidTr="00F42356">
        <w:trPr>
          <w:trHeight w:val="231"/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819AB" w14:textId="5D781C1A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i/>
                <w:color w:val="000000"/>
                <w:sz w:val="24"/>
              </w:rPr>
            </w:pPr>
            <w:r w:rsidRPr="009B4C53">
              <w:rPr>
                <w:rFonts w:ascii="Times" w:hAnsi="Times" w:cs="Arial"/>
                <w:i/>
                <w:color w:val="000000"/>
                <w:sz w:val="24"/>
              </w:rPr>
              <w:t>Sibbaldia procumben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DB181" w14:textId="253FD088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Style w:val="st"/>
                <w:rFonts w:ascii="Times" w:eastAsia="Times New Roman" w:hAnsi="Times"/>
                <w:sz w:val="24"/>
              </w:rPr>
              <w:t>Rosacea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F696B" w14:textId="39846FF5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8.1; P8.2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C199F" w14:textId="4D80BE1A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Si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71CFA407" w14:textId="77777777" w:rsidR="00F42356" w:rsidRPr="009B4C53" w:rsidDel="001B2AA9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</w:tr>
      <w:tr w:rsidR="00F42356" w:rsidRPr="009B4C53" w14:paraId="260B41C0" w14:textId="77777777" w:rsidTr="00F42356">
        <w:trPr>
          <w:trHeight w:val="231"/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8459F" w14:textId="38A0EBD0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i/>
                <w:color w:val="000000"/>
                <w:sz w:val="24"/>
              </w:rPr>
            </w:pPr>
            <w:r w:rsidRPr="009B4C53">
              <w:rPr>
                <w:rFonts w:ascii="Times" w:hAnsi="Times" w:cs="Arial"/>
                <w:i/>
                <w:color w:val="000000"/>
                <w:sz w:val="24"/>
              </w:rPr>
              <w:t>Soldanella pusill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3B9A7" w14:textId="5EF2A6BC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rimulacea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63427" w14:textId="28C7EEC9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8.1; P8.2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B9901" w14:textId="5F09C01D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S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33D9973A" w14:textId="77777777" w:rsidR="00F42356" w:rsidRPr="009B4C53" w:rsidDel="001B2AA9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</w:tr>
      <w:tr w:rsidR="00F42356" w:rsidRPr="009B4C53" w14:paraId="5C607FC6" w14:textId="77777777" w:rsidTr="00F42356">
        <w:trPr>
          <w:trHeight w:val="231"/>
          <w:jc w:val="center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63B18" w14:textId="0FB76A30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i/>
                <w:color w:val="000000"/>
                <w:sz w:val="24"/>
              </w:rPr>
            </w:pPr>
            <w:r w:rsidRPr="009B4C53">
              <w:rPr>
                <w:rFonts w:ascii="Times" w:hAnsi="Times" w:cs="Arial"/>
                <w:i/>
                <w:color w:val="000000"/>
                <w:sz w:val="24"/>
              </w:rPr>
              <w:t>Solidago virgaure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5C11D" w14:textId="23AF5953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Asteraceae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E549E" w14:textId="19205443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1.2; P4.1; P4.2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11E7E" w14:textId="141BFC1E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Sv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187BB399" w14:textId="77777777" w:rsidR="00F42356" w:rsidRPr="009B4C53" w:rsidDel="001B2AA9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</w:tr>
      <w:tr w:rsidR="00F42356" w:rsidRPr="009B4C53" w14:paraId="06B66577" w14:textId="77777777" w:rsidTr="00F42356">
        <w:trPr>
          <w:trHeight w:val="231"/>
          <w:jc w:val="center"/>
        </w:trPr>
        <w:tc>
          <w:tcPr>
            <w:tcW w:w="30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11A1B9" w14:textId="77777777" w:rsidR="00F42356" w:rsidRPr="009B4C53" w:rsidRDefault="00F42356" w:rsidP="00F64D73">
            <w:pPr>
              <w:spacing w:line="276" w:lineRule="auto"/>
              <w:rPr>
                <w:rFonts w:ascii="Times" w:hAnsi="Times" w:cs="Arial"/>
                <w:color w:val="000000"/>
                <w:sz w:val="24"/>
              </w:rPr>
            </w:pP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762015" w14:textId="77777777" w:rsidR="00F42356" w:rsidRPr="009B4C53" w:rsidRDefault="00F42356" w:rsidP="00C30036">
            <w:pPr>
              <w:spacing w:line="276" w:lineRule="auto"/>
              <w:rPr>
                <w:rFonts w:ascii="Times" w:hAnsi="Times" w:cs="Arial"/>
                <w:sz w:val="24"/>
              </w:rPr>
            </w:pPr>
          </w:p>
        </w:tc>
        <w:tc>
          <w:tcPr>
            <w:tcW w:w="36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B9926E" w14:textId="77777777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  <w:tc>
          <w:tcPr>
            <w:tcW w:w="30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3366C5" w14:textId="77777777" w:rsidR="00F42356" w:rsidRPr="009B4C53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</w:tcPr>
          <w:p w14:paraId="56FA611E" w14:textId="77777777" w:rsidR="00F42356" w:rsidRPr="009B4C53" w:rsidDel="001B2AA9" w:rsidRDefault="00F42356" w:rsidP="009964CA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</w:tr>
    </w:tbl>
    <w:p w14:paraId="6C3AE992" w14:textId="77777777" w:rsidR="00992819" w:rsidRPr="009B4C53" w:rsidRDefault="00992819" w:rsidP="00992819">
      <w:pPr>
        <w:rPr>
          <w:rFonts w:ascii="Times" w:hAnsi="Times" w:cs="Arial"/>
          <w:sz w:val="24"/>
        </w:rPr>
      </w:pPr>
    </w:p>
    <w:p w14:paraId="1E60C89D" w14:textId="77777777" w:rsidR="00F6288D" w:rsidRPr="009B4C53" w:rsidRDefault="00F6288D" w:rsidP="00F6288D">
      <w:pPr>
        <w:spacing w:line="276" w:lineRule="auto"/>
        <w:jc w:val="left"/>
        <w:rPr>
          <w:rFonts w:ascii="Times" w:hAnsi="Times" w:cs="Arial"/>
          <w:b/>
          <w:sz w:val="24"/>
        </w:rPr>
        <w:sectPr w:rsidR="00F6288D" w:rsidRPr="009B4C53" w:rsidSect="00850EDC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774D8431" w14:textId="51E065C0" w:rsidR="00F6288D" w:rsidRPr="009B4C53" w:rsidRDefault="00F6288D" w:rsidP="00F6288D">
      <w:pPr>
        <w:spacing w:line="276" w:lineRule="auto"/>
        <w:jc w:val="left"/>
        <w:rPr>
          <w:rFonts w:ascii="Times" w:hAnsi="Times" w:cs="Arial"/>
          <w:b/>
          <w:sz w:val="24"/>
        </w:rPr>
      </w:pPr>
      <w:r w:rsidRPr="009B4C53">
        <w:rPr>
          <w:rFonts w:ascii="Times" w:hAnsi="Times" w:cs="Arial"/>
          <w:b/>
          <w:sz w:val="24"/>
        </w:rPr>
        <w:t xml:space="preserve">Supplementary Table 3.  </w:t>
      </w:r>
      <w:r w:rsidR="00B227A2" w:rsidRPr="009B4C53">
        <w:rPr>
          <w:rFonts w:ascii="Times" w:hAnsi="Times" w:cs="Arial"/>
          <w:sz w:val="24"/>
        </w:rPr>
        <w:t xml:space="preserve">Foliar </w:t>
      </w:r>
      <w:r w:rsidR="00B227A2" w:rsidRPr="009B4C53">
        <w:rPr>
          <w:rFonts w:ascii="Times" w:hAnsi="Times" w:cs="Arial"/>
          <w:sz w:val="24"/>
        </w:rPr>
        <w:sym w:font="Symbol" w:char="F064"/>
      </w:r>
      <w:r w:rsidR="00B227A2" w:rsidRPr="009B4C53">
        <w:rPr>
          <w:rFonts w:ascii="Times" w:hAnsi="Times" w:cs="Arial"/>
          <w:sz w:val="24"/>
          <w:vertAlign w:val="superscript"/>
        </w:rPr>
        <w:t>15</w:t>
      </w:r>
      <w:r w:rsidR="00B227A2" w:rsidRPr="009B4C53">
        <w:rPr>
          <w:rFonts w:ascii="Times" w:hAnsi="Times" w:cs="Arial"/>
          <w:sz w:val="24"/>
        </w:rPr>
        <w:t>N</w:t>
      </w:r>
      <w:r w:rsidR="00C81C4A" w:rsidRPr="009B4C53">
        <w:rPr>
          <w:rFonts w:ascii="Times" w:hAnsi="Times" w:cs="Arial"/>
          <w:b/>
          <w:sz w:val="24"/>
        </w:rPr>
        <w:t xml:space="preserve"> </w:t>
      </w:r>
      <w:r w:rsidR="00C81C4A" w:rsidRPr="009B4C53">
        <w:rPr>
          <w:rFonts w:ascii="Times" w:hAnsi="Times" w:cs="Arial"/>
          <w:sz w:val="24"/>
        </w:rPr>
        <w:t xml:space="preserve">values </w:t>
      </w:r>
      <w:r w:rsidR="00CA1AE7" w:rsidRPr="009B4C53">
        <w:rPr>
          <w:rFonts w:ascii="Times" w:hAnsi="Times" w:cs="Arial"/>
          <w:sz w:val="24"/>
        </w:rPr>
        <w:t>(</w:t>
      </w:r>
      <w:r w:rsidR="00245F83" w:rsidRPr="00EC3B49">
        <w:rPr>
          <w:rFonts w:ascii="Times" w:hAnsi="Times" w:cs="Arial"/>
          <w:sz w:val="24"/>
        </w:rPr>
        <w:t>‰</w:t>
      </w:r>
      <w:r w:rsidR="00DF2880">
        <w:rPr>
          <w:rFonts w:ascii="Times" w:hAnsi="Times" w:cs="Arial"/>
          <w:sz w:val="24"/>
        </w:rPr>
        <w:t xml:space="preserve">, </w:t>
      </w:r>
      <w:r w:rsidR="00CA1AE7" w:rsidRPr="009B4C53">
        <w:rPr>
          <w:rFonts w:ascii="Times" w:hAnsi="Times" w:cs="Arial"/>
          <w:sz w:val="24"/>
        </w:rPr>
        <w:t xml:space="preserve">Mean±s.e) </w:t>
      </w:r>
      <w:r w:rsidR="00C81C4A" w:rsidRPr="009B4C53">
        <w:rPr>
          <w:rFonts w:ascii="Times" w:hAnsi="Times" w:cs="Arial"/>
          <w:sz w:val="24"/>
        </w:rPr>
        <w:t>of</w:t>
      </w:r>
      <w:r w:rsidR="00C81C4A" w:rsidRPr="009B4C53">
        <w:rPr>
          <w:rFonts w:ascii="Times" w:hAnsi="Times" w:cs="Arial"/>
          <w:b/>
          <w:sz w:val="24"/>
        </w:rPr>
        <w:t xml:space="preserve"> </w:t>
      </w:r>
      <w:r w:rsidR="00CA1AE7" w:rsidRPr="009B4C53">
        <w:rPr>
          <w:rFonts w:ascii="Times" w:hAnsi="Times" w:cs="Arial"/>
          <w:sz w:val="24"/>
        </w:rPr>
        <w:t>p</w:t>
      </w:r>
      <w:r w:rsidRPr="009B4C53">
        <w:rPr>
          <w:rFonts w:ascii="Times" w:hAnsi="Times" w:cs="Arial"/>
          <w:sz w:val="24"/>
        </w:rPr>
        <w:t xml:space="preserve">lant species </w:t>
      </w:r>
      <w:r w:rsidR="00C81C4A" w:rsidRPr="009B4C53">
        <w:rPr>
          <w:rFonts w:ascii="Times" w:hAnsi="Times" w:cs="Arial"/>
          <w:sz w:val="24"/>
        </w:rPr>
        <w:t xml:space="preserve">growing with and without </w:t>
      </w:r>
      <w:r w:rsidR="00C81C4A" w:rsidRPr="009B4C53">
        <w:rPr>
          <w:rFonts w:ascii="Times" w:hAnsi="Times" w:cs="Arial"/>
          <w:i/>
          <w:sz w:val="24"/>
        </w:rPr>
        <w:t xml:space="preserve">Trifolium alpinum </w:t>
      </w:r>
      <w:r w:rsidR="00C81C4A" w:rsidRPr="009B4C53">
        <w:rPr>
          <w:rFonts w:ascii="Times" w:hAnsi="Times" w:cs="Arial"/>
          <w:sz w:val="24"/>
        </w:rPr>
        <w:t>at P1.1 and P1.2</w:t>
      </w:r>
      <w:r w:rsidR="00A645CF" w:rsidRPr="009B4C53">
        <w:rPr>
          <w:rFonts w:ascii="Times" w:hAnsi="Times" w:cs="Arial"/>
          <w:sz w:val="24"/>
        </w:rPr>
        <w:t xml:space="preserve">. </w:t>
      </w:r>
    </w:p>
    <w:tbl>
      <w:tblPr>
        <w:tblW w:w="12803" w:type="dxa"/>
        <w:jc w:val="center"/>
        <w:tblInd w:w="-7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02"/>
        <w:gridCol w:w="1529"/>
        <w:gridCol w:w="1501"/>
        <w:gridCol w:w="3729"/>
        <w:gridCol w:w="3742"/>
      </w:tblGrid>
      <w:tr w:rsidR="003B46D2" w:rsidRPr="009B4C53" w14:paraId="6F512573" w14:textId="77777777" w:rsidTr="003B46D2">
        <w:trPr>
          <w:jc w:val="center"/>
        </w:trPr>
        <w:tc>
          <w:tcPr>
            <w:tcW w:w="23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D1AEB9" w14:textId="77777777" w:rsidR="003B46D2" w:rsidRPr="009B4C53" w:rsidRDefault="003B46D2" w:rsidP="00CA1AE7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ermanent plots</w:t>
            </w:r>
          </w:p>
        </w:tc>
        <w:tc>
          <w:tcPr>
            <w:tcW w:w="15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2BDF68" w14:textId="77777777" w:rsidR="003B46D2" w:rsidRPr="009B4C53" w:rsidRDefault="003B46D2" w:rsidP="00CA1AE7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With</w:t>
            </w:r>
          </w:p>
          <w:p w14:paraId="16A743AE" w14:textId="30AE70EA" w:rsidR="003B46D2" w:rsidRPr="009B4C53" w:rsidRDefault="003B46D2" w:rsidP="00CA1AE7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(all species)</w:t>
            </w:r>
          </w:p>
        </w:tc>
        <w:tc>
          <w:tcPr>
            <w:tcW w:w="15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2E8CE9" w14:textId="77777777" w:rsidR="003B46D2" w:rsidRPr="009B4C53" w:rsidRDefault="003B46D2" w:rsidP="00CA1AE7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Without</w:t>
            </w:r>
          </w:p>
          <w:p w14:paraId="7F73D7B0" w14:textId="6F7C6696" w:rsidR="003B46D2" w:rsidRPr="009B4C53" w:rsidRDefault="003B46D2" w:rsidP="00CA1AE7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(all species)</w:t>
            </w:r>
          </w:p>
        </w:tc>
        <w:tc>
          <w:tcPr>
            <w:tcW w:w="37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267A8B" w14:textId="7366AE7D" w:rsidR="003B46D2" w:rsidRPr="009B4C53" w:rsidRDefault="003B46D2" w:rsidP="00CA1AE7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With</w:t>
            </w:r>
          </w:p>
          <w:p w14:paraId="62636479" w14:textId="77777777" w:rsidR="003B46D2" w:rsidRPr="009B4C53" w:rsidRDefault="003B46D2" w:rsidP="00CA1AE7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 xml:space="preserve">(all species </w:t>
            </w:r>
          </w:p>
          <w:p w14:paraId="5137E6DC" w14:textId="1A127005" w:rsidR="003B46D2" w:rsidRPr="009B4C53" w:rsidRDefault="003B46D2" w:rsidP="00CA1AE7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without Cyperaceae and Juncaceae)</w:t>
            </w:r>
          </w:p>
        </w:tc>
        <w:tc>
          <w:tcPr>
            <w:tcW w:w="37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355D6F" w14:textId="17D67EEF" w:rsidR="003B46D2" w:rsidRPr="009B4C53" w:rsidRDefault="003B46D2" w:rsidP="003B46D2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Without</w:t>
            </w:r>
          </w:p>
          <w:p w14:paraId="50601F2C" w14:textId="77777777" w:rsidR="003B46D2" w:rsidRPr="009B4C53" w:rsidRDefault="003B46D2" w:rsidP="003B46D2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 xml:space="preserve">(all species without </w:t>
            </w:r>
          </w:p>
          <w:p w14:paraId="6BB1AB92" w14:textId="1298AD09" w:rsidR="003B46D2" w:rsidRPr="009B4C53" w:rsidRDefault="003B46D2" w:rsidP="003B46D2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Cyperaceae and Juncaceae)</w:t>
            </w:r>
          </w:p>
        </w:tc>
      </w:tr>
      <w:tr w:rsidR="003B46D2" w:rsidRPr="009B4C53" w14:paraId="1EE767B9" w14:textId="77777777" w:rsidTr="003B46D2">
        <w:trPr>
          <w:jc w:val="center"/>
        </w:trPr>
        <w:tc>
          <w:tcPr>
            <w:tcW w:w="23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A9CA5F" w14:textId="77777777" w:rsidR="003519EF" w:rsidRPr="009B4C53" w:rsidRDefault="003519EF" w:rsidP="00CA1AE7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  <w:p w14:paraId="1716906F" w14:textId="29CB0A24" w:rsidR="003B46D2" w:rsidRPr="009B4C53" w:rsidRDefault="003B46D2" w:rsidP="00CA1AE7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1.1</w:t>
            </w: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C5774D" w14:textId="77777777" w:rsidR="003519EF" w:rsidRPr="009B4C53" w:rsidRDefault="003519EF" w:rsidP="00CA1AE7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  <w:p w14:paraId="57AFBC47" w14:textId="01E5E130" w:rsidR="003B46D2" w:rsidRPr="009B4C53" w:rsidRDefault="006F3604" w:rsidP="00CA1AE7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-</w:t>
            </w:r>
            <w:r w:rsidR="00484A64" w:rsidRPr="009B4C53">
              <w:rPr>
                <w:rFonts w:ascii="Times" w:hAnsi="Times" w:cs="Arial"/>
                <w:sz w:val="24"/>
              </w:rPr>
              <w:t>3.25±0.66</w:t>
            </w:r>
          </w:p>
        </w:tc>
        <w:tc>
          <w:tcPr>
            <w:tcW w:w="15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7EA82E" w14:textId="77777777" w:rsidR="003519EF" w:rsidRPr="009B4C53" w:rsidRDefault="003519EF" w:rsidP="00CA1AE7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  <w:p w14:paraId="0BD6D45A" w14:textId="51152846" w:rsidR="003B46D2" w:rsidRPr="009B4C53" w:rsidRDefault="003D4905" w:rsidP="00CA1AE7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>
              <w:rPr>
                <w:rFonts w:ascii="Times" w:hAnsi="Times" w:cs="Arial"/>
                <w:sz w:val="24"/>
              </w:rPr>
              <w:t>-</w:t>
            </w:r>
            <w:r w:rsidR="007D1E8F" w:rsidRPr="009B4C53">
              <w:rPr>
                <w:rFonts w:ascii="Times" w:hAnsi="Times" w:cs="Arial"/>
                <w:sz w:val="24"/>
              </w:rPr>
              <w:t>3.96±0.54</w:t>
            </w:r>
          </w:p>
        </w:tc>
        <w:tc>
          <w:tcPr>
            <w:tcW w:w="37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4A6829" w14:textId="77777777" w:rsidR="003B46D2" w:rsidRPr="009B4C53" w:rsidRDefault="003B46D2" w:rsidP="00CA1AE7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  <w:p w14:paraId="4B9D2B08" w14:textId="45EE2F5D" w:rsidR="00287013" w:rsidRPr="009B4C53" w:rsidRDefault="00287013" w:rsidP="00CA1AE7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-4.52±0.29</w:t>
            </w:r>
          </w:p>
        </w:tc>
        <w:tc>
          <w:tcPr>
            <w:tcW w:w="3742" w:type="dxa"/>
            <w:tcBorders>
              <w:left w:val="nil"/>
              <w:bottom w:val="nil"/>
              <w:right w:val="nil"/>
            </w:tcBorders>
          </w:tcPr>
          <w:p w14:paraId="5D9BDBE0" w14:textId="77777777" w:rsidR="003B46D2" w:rsidRPr="009B4C53" w:rsidRDefault="003B46D2" w:rsidP="00CA1AE7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  <w:p w14:paraId="67889D6F" w14:textId="257A68B3" w:rsidR="00287013" w:rsidRPr="009B4C53" w:rsidRDefault="00287013" w:rsidP="00CA1AE7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-4.77±0.55</w:t>
            </w:r>
          </w:p>
        </w:tc>
      </w:tr>
      <w:tr w:rsidR="003B46D2" w:rsidRPr="009B4C53" w14:paraId="51C0DAA5" w14:textId="77777777" w:rsidTr="003B46D2">
        <w:trPr>
          <w:jc w:val="center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2F7C1" w14:textId="7144DDBC" w:rsidR="003B46D2" w:rsidRPr="009B4C53" w:rsidRDefault="003B46D2" w:rsidP="00CA1AE7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76EE4" w14:textId="762B2C06" w:rsidR="003B46D2" w:rsidRPr="009B4C53" w:rsidRDefault="003B46D2" w:rsidP="00CA1AE7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6217B" w14:textId="7EB162E0" w:rsidR="003B46D2" w:rsidRPr="009B4C53" w:rsidRDefault="003B46D2" w:rsidP="00CA1AE7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F40E0" w14:textId="626603EC" w:rsidR="003B46D2" w:rsidRPr="009B4C53" w:rsidRDefault="003B46D2" w:rsidP="00CA1AE7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0838BF60" w14:textId="3F6009D5" w:rsidR="003B46D2" w:rsidRPr="009B4C53" w:rsidRDefault="003B46D2" w:rsidP="00CA1AE7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</w:tr>
      <w:tr w:rsidR="003B46D2" w:rsidRPr="009B4C53" w14:paraId="0ABEAE88" w14:textId="77777777" w:rsidTr="003B46D2">
        <w:trPr>
          <w:jc w:val="center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0D237" w14:textId="0632E1C7" w:rsidR="003B46D2" w:rsidRPr="009B4C53" w:rsidRDefault="003B46D2" w:rsidP="00CA1AE7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P1.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D85DC" w14:textId="6442BED4" w:rsidR="003B46D2" w:rsidRPr="009B4C53" w:rsidRDefault="007C5C72" w:rsidP="00CA1AE7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-4.30±0.9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528C2" w14:textId="51AFAD20" w:rsidR="003B46D2" w:rsidRPr="009B4C53" w:rsidRDefault="005E69E7" w:rsidP="00CA1AE7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-3.18±1.17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95A2B" w14:textId="393C608A" w:rsidR="003B46D2" w:rsidRPr="009B4C53" w:rsidRDefault="005F7A10" w:rsidP="00CA1AE7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-5.68±</w:t>
            </w:r>
            <w:r w:rsidR="002F0987" w:rsidRPr="009B4C53">
              <w:rPr>
                <w:rFonts w:ascii="Times" w:hAnsi="Times" w:cs="Arial"/>
                <w:sz w:val="24"/>
              </w:rPr>
              <w:t>0.49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4D64E63C" w14:textId="73FAD4A5" w:rsidR="003B46D2" w:rsidRPr="009B4C53" w:rsidRDefault="002F0987" w:rsidP="00CA1AE7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  <w:r w:rsidRPr="009B4C53">
              <w:rPr>
                <w:rFonts w:ascii="Times" w:hAnsi="Times" w:cs="Arial"/>
                <w:sz w:val="24"/>
              </w:rPr>
              <w:t>-4.77±0.83</w:t>
            </w:r>
          </w:p>
        </w:tc>
      </w:tr>
      <w:tr w:rsidR="003B46D2" w:rsidRPr="009B4C53" w14:paraId="3ECA5663" w14:textId="77777777" w:rsidTr="003B46D2">
        <w:trPr>
          <w:trHeight w:val="231"/>
          <w:jc w:val="center"/>
        </w:trPr>
        <w:tc>
          <w:tcPr>
            <w:tcW w:w="23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BD4CD35" w14:textId="70272BDF" w:rsidR="003B46D2" w:rsidRPr="009B4C53" w:rsidRDefault="003B46D2" w:rsidP="00CA1AE7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D1472A" w14:textId="059CEC70" w:rsidR="003B46D2" w:rsidRPr="009B4C53" w:rsidRDefault="003B46D2" w:rsidP="00CA1AE7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A3F917" w14:textId="6D844020" w:rsidR="003B46D2" w:rsidRPr="009B4C53" w:rsidRDefault="003B46D2" w:rsidP="00CA1AE7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  <w:tc>
          <w:tcPr>
            <w:tcW w:w="37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97B13C" w14:textId="4FD3056E" w:rsidR="003B46D2" w:rsidRPr="009B4C53" w:rsidRDefault="003B46D2" w:rsidP="00CA1AE7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  <w:tc>
          <w:tcPr>
            <w:tcW w:w="3742" w:type="dxa"/>
            <w:tcBorders>
              <w:top w:val="nil"/>
              <w:left w:val="nil"/>
              <w:right w:val="nil"/>
            </w:tcBorders>
          </w:tcPr>
          <w:p w14:paraId="4F772862" w14:textId="77777777" w:rsidR="003B46D2" w:rsidRPr="009B4C53" w:rsidDel="001B2AA9" w:rsidRDefault="003B46D2" w:rsidP="00CA1AE7">
            <w:pPr>
              <w:spacing w:line="276" w:lineRule="auto"/>
              <w:jc w:val="center"/>
              <w:rPr>
                <w:rFonts w:ascii="Times" w:hAnsi="Times" w:cs="Arial"/>
                <w:sz w:val="24"/>
              </w:rPr>
            </w:pPr>
          </w:p>
        </w:tc>
      </w:tr>
    </w:tbl>
    <w:p w14:paraId="683A8C3F" w14:textId="133F4C09" w:rsidR="00CA215C" w:rsidRPr="006026DC" w:rsidRDefault="004C1AE8" w:rsidP="00992819">
      <w:pPr>
        <w:spacing w:line="276" w:lineRule="auto"/>
        <w:jc w:val="left"/>
        <w:rPr>
          <w:rFonts w:ascii="Times" w:hAnsi="Times" w:cs="Arial"/>
          <w:sz w:val="24"/>
        </w:rPr>
      </w:pPr>
      <w:r w:rsidRPr="009B4C53">
        <w:rPr>
          <w:rFonts w:ascii="Times" w:hAnsi="Times" w:cs="Arial"/>
          <w:sz w:val="24"/>
        </w:rPr>
        <w:t>N</w:t>
      </w:r>
      <w:r w:rsidR="0093739B" w:rsidRPr="009B4C53">
        <w:rPr>
          <w:rFonts w:ascii="Times" w:hAnsi="Times" w:cs="Arial"/>
          <w:sz w:val="24"/>
        </w:rPr>
        <w:t>on-N</w:t>
      </w:r>
      <w:r w:rsidR="0093739B" w:rsidRPr="009B4C53">
        <w:rPr>
          <w:rFonts w:ascii="Times" w:hAnsi="Times" w:cs="Arial"/>
          <w:sz w:val="24"/>
          <w:vertAlign w:val="subscript"/>
        </w:rPr>
        <w:t>2</w:t>
      </w:r>
      <w:r w:rsidR="0093739B" w:rsidRPr="009B4C53">
        <w:rPr>
          <w:rFonts w:ascii="Times" w:hAnsi="Times" w:cs="Arial"/>
          <w:sz w:val="24"/>
        </w:rPr>
        <w:t xml:space="preserve">-fixing species </w:t>
      </w:r>
      <w:r w:rsidR="00800EB9" w:rsidRPr="009B4C53">
        <w:rPr>
          <w:rFonts w:ascii="Times" w:hAnsi="Times" w:cs="Arial"/>
          <w:sz w:val="24"/>
        </w:rPr>
        <w:t xml:space="preserve">collected growing with and without </w:t>
      </w:r>
      <w:r w:rsidR="00800EB9" w:rsidRPr="009B4C53">
        <w:rPr>
          <w:rFonts w:ascii="Times" w:hAnsi="Times" w:cs="Arial"/>
          <w:i/>
          <w:sz w:val="24"/>
        </w:rPr>
        <w:t xml:space="preserve">Trifolium alpinum </w:t>
      </w:r>
      <w:r w:rsidR="00800EB9" w:rsidRPr="009B4C53">
        <w:rPr>
          <w:rFonts w:ascii="Times" w:hAnsi="Times" w:cs="Arial"/>
          <w:sz w:val="24"/>
        </w:rPr>
        <w:t xml:space="preserve">were </w:t>
      </w:r>
      <w:r w:rsidR="008C4019" w:rsidRPr="009B4C53">
        <w:rPr>
          <w:rFonts w:ascii="Times" w:hAnsi="Times" w:cs="Arial"/>
          <w:i/>
          <w:color w:val="000000"/>
          <w:sz w:val="24"/>
        </w:rPr>
        <w:t>Carex</w:t>
      </w:r>
      <w:bookmarkStart w:id="0" w:name="_GoBack"/>
      <w:bookmarkEnd w:id="0"/>
      <w:r w:rsidR="008C4019" w:rsidRPr="009B4C53">
        <w:rPr>
          <w:rFonts w:ascii="Times" w:hAnsi="Times" w:cs="Arial"/>
          <w:i/>
          <w:color w:val="000000"/>
          <w:sz w:val="24"/>
        </w:rPr>
        <w:t xml:space="preserve"> curvula</w:t>
      </w:r>
      <w:r w:rsidR="009B4C53" w:rsidRPr="009B4C53">
        <w:rPr>
          <w:rFonts w:ascii="Times" w:hAnsi="Times" w:cs="Arial"/>
          <w:color w:val="000000"/>
          <w:sz w:val="24"/>
        </w:rPr>
        <w:t xml:space="preserve"> (</w:t>
      </w:r>
      <w:r w:rsidR="009B4C53" w:rsidRPr="009B4C53">
        <w:rPr>
          <w:rFonts w:ascii="Times" w:hAnsi="Times" w:cs="Arial"/>
          <w:sz w:val="24"/>
        </w:rPr>
        <w:t>Cyperaceae</w:t>
      </w:r>
      <w:r w:rsidR="009B4C53" w:rsidRPr="009B4C53">
        <w:rPr>
          <w:rFonts w:ascii="Times" w:hAnsi="Times" w:cs="Arial"/>
          <w:color w:val="000000"/>
          <w:sz w:val="24"/>
        </w:rPr>
        <w:t>)</w:t>
      </w:r>
      <w:r w:rsidR="008C4019" w:rsidRPr="009B4C53">
        <w:rPr>
          <w:rFonts w:ascii="Times" w:hAnsi="Times" w:cs="Arial"/>
          <w:i/>
          <w:color w:val="000000"/>
          <w:sz w:val="24"/>
        </w:rPr>
        <w:t>, Carex sempervirens</w:t>
      </w:r>
      <w:r w:rsidR="009B4C53" w:rsidRPr="009B4C53">
        <w:rPr>
          <w:rFonts w:ascii="Times" w:hAnsi="Times" w:cs="Arial"/>
          <w:i/>
          <w:color w:val="000000"/>
          <w:sz w:val="24"/>
        </w:rPr>
        <w:t xml:space="preserve"> </w:t>
      </w:r>
      <w:r w:rsidR="009B4C53" w:rsidRPr="009B4C53">
        <w:rPr>
          <w:rFonts w:ascii="Times" w:hAnsi="Times" w:cs="Arial"/>
          <w:color w:val="000000"/>
          <w:sz w:val="24"/>
        </w:rPr>
        <w:t>(</w:t>
      </w:r>
      <w:r w:rsidR="009B4C53" w:rsidRPr="009B4C53">
        <w:rPr>
          <w:rFonts w:ascii="Times" w:hAnsi="Times" w:cs="Arial"/>
          <w:sz w:val="24"/>
        </w:rPr>
        <w:t>Cyperaceae</w:t>
      </w:r>
      <w:r w:rsidR="009B4C53" w:rsidRPr="009B4C53">
        <w:rPr>
          <w:rFonts w:ascii="Times" w:hAnsi="Times" w:cs="Arial"/>
          <w:color w:val="000000"/>
          <w:sz w:val="24"/>
        </w:rPr>
        <w:t>)</w:t>
      </w:r>
      <w:r w:rsidR="008C4019" w:rsidRPr="009B4C53">
        <w:rPr>
          <w:rFonts w:ascii="Times" w:hAnsi="Times" w:cs="Arial"/>
          <w:i/>
          <w:color w:val="000000"/>
          <w:sz w:val="24"/>
        </w:rPr>
        <w:t>, Geum montanum</w:t>
      </w:r>
      <w:r w:rsidR="0049731D">
        <w:rPr>
          <w:rFonts w:ascii="Times" w:hAnsi="Times" w:cs="Arial"/>
          <w:i/>
          <w:color w:val="000000"/>
          <w:sz w:val="24"/>
        </w:rPr>
        <w:t xml:space="preserve"> </w:t>
      </w:r>
      <w:r w:rsidR="0049731D">
        <w:rPr>
          <w:rFonts w:ascii="Times" w:hAnsi="Times" w:cs="Arial"/>
          <w:color w:val="000000"/>
          <w:sz w:val="24"/>
        </w:rPr>
        <w:t>(</w:t>
      </w:r>
      <w:r w:rsidR="0049731D" w:rsidRPr="009B4C53">
        <w:rPr>
          <w:rStyle w:val="st"/>
          <w:rFonts w:ascii="Times" w:eastAsia="Times New Roman" w:hAnsi="Times"/>
          <w:sz w:val="24"/>
        </w:rPr>
        <w:t>Rosaceae</w:t>
      </w:r>
      <w:r w:rsidR="0049731D">
        <w:rPr>
          <w:rFonts w:ascii="Times" w:hAnsi="Times" w:cs="Arial"/>
          <w:color w:val="000000"/>
          <w:sz w:val="24"/>
        </w:rPr>
        <w:t>)</w:t>
      </w:r>
      <w:r w:rsidR="008C4019" w:rsidRPr="009B4C53">
        <w:rPr>
          <w:rFonts w:ascii="Times" w:hAnsi="Times" w:cs="Arial"/>
          <w:i/>
          <w:color w:val="000000"/>
          <w:sz w:val="24"/>
        </w:rPr>
        <w:t xml:space="preserve">, </w:t>
      </w:r>
      <w:r w:rsidR="00023755" w:rsidRPr="009B4C53">
        <w:rPr>
          <w:rFonts w:ascii="Times" w:hAnsi="Times" w:cs="Arial"/>
          <w:i/>
          <w:color w:val="000000"/>
          <w:sz w:val="24"/>
        </w:rPr>
        <w:t>Leontodon helveticus</w:t>
      </w:r>
      <w:r w:rsidR="0049731D">
        <w:rPr>
          <w:rFonts w:ascii="Times" w:hAnsi="Times" w:cs="Arial"/>
          <w:i/>
          <w:color w:val="000000"/>
          <w:sz w:val="24"/>
        </w:rPr>
        <w:t xml:space="preserve"> </w:t>
      </w:r>
      <w:r w:rsidR="0049731D">
        <w:rPr>
          <w:rFonts w:ascii="Times" w:hAnsi="Times" w:cs="Arial"/>
          <w:color w:val="000000"/>
          <w:sz w:val="24"/>
        </w:rPr>
        <w:t>(</w:t>
      </w:r>
      <w:r w:rsidR="0049731D" w:rsidRPr="009B4C53">
        <w:rPr>
          <w:rFonts w:ascii="Times" w:hAnsi="Times" w:cs="Arial"/>
          <w:sz w:val="24"/>
        </w:rPr>
        <w:t>Asteraceae</w:t>
      </w:r>
      <w:r w:rsidR="0049731D">
        <w:rPr>
          <w:rFonts w:ascii="Times" w:hAnsi="Times" w:cs="Arial"/>
          <w:color w:val="000000"/>
          <w:sz w:val="24"/>
        </w:rPr>
        <w:t>)</w:t>
      </w:r>
      <w:r w:rsidR="00023755" w:rsidRPr="009B4C53">
        <w:rPr>
          <w:rFonts w:ascii="Times" w:hAnsi="Times" w:cs="Arial"/>
          <w:i/>
          <w:color w:val="000000"/>
          <w:sz w:val="24"/>
        </w:rPr>
        <w:t>, Ligusticum mutellina</w:t>
      </w:r>
      <w:r w:rsidR="0049731D">
        <w:rPr>
          <w:rFonts w:ascii="Times" w:hAnsi="Times" w:cs="Arial"/>
          <w:i/>
          <w:color w:val="000000"/>
          <w:sz w:val="24"/>
        </w:rPr>
        <w:t xml:space="preserve"> </w:t>
      </w:r>
      <w:r w:rsidR="0049731D">
        <w:rPr>
          <w:rFonts w:ascii="Times" w:hAnsi="Times" w:cs="Arial"/>
          <w:color w:val="000000"/>
          <w:sz w:val="24"/>
        </w:rPr>
        <w:t>(</w:t>
      </w:r>
      <w:r w:rsidR="0049731D" w:rsidRPr="009B4C53">
        <w:rPr>
          <w:rStyle w:val="st"/>
          <w:rFonts w:ascii="Times" w:eastAsia="Times New Roman" w:hAnsi="Times"/>
          <w:sz w:val="24"/>
        </w:rPr>
        <w:t>Apiaceae</w:t>
      </w:r>
      <w:r w:rsidR="0049731D">
        <w:rPr>
          <w:rFonts w:ascii="Times" w:hAnsi="Times" w:cs="Arial"/>
          <w:color w:val="000000"/>
          <w:sz w:val="24"/>
        </w:rPr>
        <w:t>)</w:t>
      </w:r>
      <w:r w:rsidR="00023755" w:rsidRPr="009B4C53">
        <w:rPr>
          <w:rFonts w:ascii="Times" w:hAnsi="Times" w:cs="Arial"/>
          <w:i/>
          <w:color w:val="000000"/>
          <w:sz w:val="24"/>
        </w:rPr>
        <w:t xml:space="preserve">, </w:t>
      </w:r>
      <w:r w:rsidR="009B4C53" w:rsidRPr="009B4C53">
        <w:rPr>
          <w:rFonts w:ascii="Times" w:hAnsi="Times" w:cs="Arial"/>
          <w:i/>
          <w:color w:val="000000"/>
          <w:sz w:val="24"/>
        </w:rPr>
        <w:t>Luzula lutea</w:t>
      </w:r>
      <w:r w:rsidR="009B4C53">
        <w:rPr>
          <w:rFonts w:ascii="Times" w:hAnsi="Times" w:cs="Arial"/>
          <w:i/>
          <w:color w:val="000000"/>
          <w:sz w:val="24"/>
        </w:rPr>
        <w:t xml:space="preserve"> </w:t>
      </w:r>
      <w:r w:rsidR="009B4C53">
        <w:rPr>
          <w:rFonts w:ascii="Times" w:hAnsi="Times" w:cs="Arial"/>
          <w:color w:val="000000"/>
          <w:sz w:val="24"/>
        </w:rPr>
        <w:t>(</w:t>
      </w:r>
      <w:r w:rsidR="009B4C53" w:rsidRPr="009B4C53">
        <w:rPr>
          <w:rFonts w:ascii="Times" w:hAnsi="Times" w:cs="Arial"/>
          <w:sz w:val="24"/>
        </w:rPr>
        <w:t>Juncaceae</w:t>
      </w:r>
      <w:r w:rsidR="009B4C53">
        <w:rPr>
          <w:rFonts w:ascii="Times" w:hAnsi="Times" w:cs="Arial"/>
          <w:color w:val="000000"/>
          <w:sz w:val="24"/>
        </w:rPr>
        <w:t>)</w:t>
      </w:r>
      <w:r w:rsidR="009B4C53" w:rsidRPr="009B4C53">
        <w:rPr>
          <w:rFonts w:ascii="Times" w:hAnsi="Times" w:cs="Arial"/>
          <w:i/>
          <w:color w:val="000000"/>
          <w:sz w:val="24"/>
        </w:rPr>
        <w:t>, Nardus stricta</w:t>
      </w:r>
      <w:r w:rsidR="0049731D">
        <w:rPr>
          <w:rFonts w:ascii="Times" w:hAnsi="Times" w:cs="Arial"/>
          <w:i/>
          <w:color w:val="000000"/>
          <w:sz w:val="24"/>
        </w:rPr>
        <w:t xml:space="preserve"> </w:t>
      </w:r>
      <w:r w:rsidR="0049731D">
        <w:rPr>
          <w:rFonts w:ascii="Times" w:hAnsi="Times" w:cs="Arial"/>
          <w:color w:val="000000"/>
          <w:sz w:val="24"/>
        </w:rPr>
        <w:t>(</w:t>
      </w:r>
      <w:r w:rsidR="0049731D" w:rsidRPr="009B4C53">
        <w:rPr>
          <w:rFonts w:ascii="Times" w:hAnsi="Times" w:cs="Arial"/>
          <w:sz w:val="24"/>
        </w:rPr>
        <w:t>Poaceae</w:t>
      </w:r>
      <w:r w:rsidR="0049731D">
        <w:rPr>
          <w:rFonts w:ascii="Times" w:hAnsi="Times" w:cs="Arial"/>
          <w:color w:val="000000"/>
          <w:sz w:val="24"/>
        </w:rPr>
        <w:t>)</w:t>
      </w:r>
      <w:r w:rsidR="009B4C53" w:rsidRPr="009B4C53">
        <w:rPr>
          <w:rFonts w:ascii="Times" w:hAnsi="Times" w:cs="Arial"/>
          <w:i/>
          <w:color w:val="000000"/>
          <w:sz w:val="24"/>
        </w:rPr>
        <w:t>, Potentilla aurea</w:t>
      </w:r>
      <w:r w:rsidR="009B4C53" w:rsidRPr="009B4C53">
        <w:rPr>
          <w:rFonts w:ascii="Times" w:hAnsi="Times" w:cs="Arial"/>
          <w:color w:val="000000"/>
          <w:sz w:val="24"/>
        </w:rPr>
        <w:t xml:space="preserve"> </w:t>
      </w:r>
      <w:r w:rsidR="0049731D">
        <w:rPr>
          <w:rFonts w:ascii="Times" w:hAnsi="Times" w:cs="Arial"/>
          <w:color w:val="000000"/>
          <w:sz w:val="24"/>
        </w:rPr>
        <w:t>(</w:t>
      </w:r>
      <w:r w:rsidR="0049731D" w:rsidRPr="009B4C53">
        <w:rPr>
          <w:rStyle w:val="st"/>
          <w:rFonts w:ascii="Times" w:eastAsia="Times New Roman" w:hAnsi="Times"/>
          <w:sz w:val="24"/>
        </w:rPr>
        <w:t>Rosaceae</w:t>
      </w:r>
      <w:r w:rsidR="0049731D">
        <w:rPr>
          <w:rFonts w:ascii="Times" w:hAnsi="Times" w:cs="Arial"/>
          <w:color w:val="000000"/>
          <w:sz w:val="24"/>
        </w:rPr>
        <w:t xml:space="preserve">) </w:t>
      </w:r>
      <w:r w:rsidR="009B4C53" w:rsidRPr="009B4C53">
        <w:rPr>
          <w:rFonts w:ascii="Times" w:hAnsi="Times" w:cs="Arial"/>
          <w:color w:val="000000"/>
          <w:sz w:val="24"/>
        </w:rPr>
        <w:t xml:space="preserve">at P1.1 and </w:t>
      </w:r>
      <w:r w:rsidR="00DC41D8">
        <w:rPr>
          <w:rFonts w:ascii="Times" w:hAnsi="Times" w:cs="Arial"/>
          <w:i/>
          <w:color w:val="000000"/>
          <w:sz w:val="24"/>
        </w:rPr>
        <w:t>C.</w:t>
      </w:r>
      <w:r w:rsidR="00FD05B3" w:rsidRPr="009B4C53">
        <w:rPr>
          <w:rFonts w:ascii="Times" w:hAnsi="Times" w:cs="Arial"/>
          <w:i/>
          <w:color w:val="000000"/>
          <w:sz w:val="24"/>
        </w:rPr>
        <w:t xml:space="preserve"> curvula</w:t>
      </w:r>
      <w:r w:rsidR="00FD05B3">
        <w:rPr>
          <w:rFonts w:ascii="Times" w:hAnsi="Times" w:cs="Arial"/>
          <w:color w:val="000000"/>
          <w:sz w:val="24"/>
        </w:rPr>
        <w:t xml:space="preserve">, </w:t>
      </w:r>
      <w:r w:rsidR="00DC41D8">
        <w:rPr>
          <w:rFonts w:ascii="Times" w:hAnsi="Times" w:cs="Arial"/>
          <w:i/>
          <w:color w:val="000000"/>
          <w:sz w:val="24"/>
        </w:rPr>
        <w:t>G.</w:t>
      </w:r>
      <w:r w:rsidR="00EB55EE" w:rsidRPr="009B4C53">
        <w:rPr>
          <w:rFonts w:ascii="Times" w:hAnsi="Times" w:cs="Arial"/>
          <w:i/>
          <w:color w:val="000000"/>
          <w:sz w:val="24"/>
        </w:rPr>
        <w:t xml:space="preserve"> montanum</w:t>
      </w:r>
      <w:r w:rsidR="00EB55EE">
        <w:rPr>
          <w:rFonts w:ascii="Times" w:hAnsi="Times" w:cs="Arial"/>
          <w:i/>
          <w:color w:val="000000"/>
          <w:sz w:val="24"/>
        </w:rPr>
        <w:t xml:space="preserve">, </w:t>
      </w:r>
      <w:r w:rsidR="00DC41D8">
        <w:rPr>
          <w:rFonts w:ascii="Times" w:hAnsi="Times" w:cs="Arial"/>
          <w:i/>
          <w:color w:val="000000"/>
          <w:sz w:val="24"/>
        </w:rPr>
        <w:t>L.</w:t>
      </w:r>
      <w:r w:rsidR="006026DC" w:rsidRPr="009B4C53">
        <w:rPr>
          <w:rFonts w:ascii="Times" w:hAnsi="Times" w:cs="Arial"/>
          <w:i/>
          <w:color w:val="000000"/>
          <w:sz w:val="24"/>
        </w:rPr>
        <w:t xml:space="preserve"> helveticus</w:t>
      </w:r>
      <w:r w:rsidR="006026DC">
        <w:rPr>
          <w:rFonts w:ascii="Times" w:hAnsi="Times" w:cs="Arial"/>
          <w:color w:val="000000"/>
          <w:sz w:val="24"/>
        </w:rPr>
        <w:t xml:space="preserve">, </w:t>
      </w:r>
      <w:r w:rsidR="00DC41D8">
        <w:rPr>
          <w:rFonts w:ascii="Times" w:hAnsi="Times" w:cs="Arial"/>
          <w:i/>
          <w:color w:val="000000"/>
          <w:sz w:val="24"/>
        </w:rPr>
        <w:t>L.</w:t>
      </w:r>
      <w:r w:rsidR="00EB55EE" w:rsidRPr="009B4C53">
        <w:rPr>
          <w:rFonts w:ascii="Times" w:hAnsi="Times" w:cs="Arial"/>
          <w:i/>
          <w:color w:val="000000"/>
          <w:sz w:val="24"/>
        </w:rPr>
        <w:t xml:space="preserve"> mutellina</w:t>
      </w:r>
      <w:r w:rsidR="00EB55EE">
        <w:rPr>
          <w:rFonts w:ascii="Times" w:hAnsi="Times" w:cs="Arial"/>
          <w:color w:val="000000"/>
          <w:sz w:val="24"/>
        </w:rPr>
        <w:t xml:space="preserve">, </w:t>
      </w:r>
      <w:r w:rsidR="00DC41D8">
        <w:rPr>
          <w:rFonts w:ascii="Times" w:hAnsi="Times" w:cs="Arial"/>
          <w:i/>
          <w:color w:val="000000"/>
          <w:sz w:val="24"/>
        </w:rPr>
        <w:t>L.</w:t>
      </w:r>
      <w:r w:rsidR="006026DC" w:rsidRPr="009B4C53">
        <w:rPr>
          <w:rFonts w:ascii="Times" w:hAnsi="Times" w:cs="Arial"/>
          <w:i/>
          <w:color w:val="000000"/>
          <w:sz w:val="24"/>
        </w:rPr>
        <w:t xml:space="preserve"> lutea, </w:t>
      </w:r>
      <w:r w:rsidR="00DC41D8">
        <w:rPr>
          <w:rFonts w:ascii="Times" w:hAnsi="Times" w:cs="Arial"/>
          <w:i/>
          <w:color w:val="000000"/>
          <w:sz w:val="24"/>
        </w:rPr>
        <w:t>N.</w:t>
      </w:r>
      <w:r w:rsidR="006026DC" w:rsidRPr="009B4C53">
        <w:rPr>
          <w:rFonts w:ascii="Times" w:hAnsi="Times" w:cs="Arial"/>
          <w:i/>
          <w:color w:val="000000"/>
          <w:sz w:val="24"/>
        </w:rPr>
        <w:t xml:space="preserve"> stricta</w:t>
      </w:r>
      <w:r w:rsidR="006026DC">
        <w:rPr>
          <w:rFonts w:ascii="Times" w:hAnsi="Times" w:cs="Arial"/>
          <w:i/>
          <w:color w:val="000000"/>
          <w:sz w:val="24"/>
        </w:rPr>
        <w:t xml:space="preserve"> </w:t>
      </w:r>
      <w:r w:rsidR="00B01D0E">
        <w:rPr>
          <w:rFonts w:ascii="Times" w:hAnsi="Times" w:cs="Arial"/>
          <w:color w:val="000000"/>
          <w:sz w:val="24"/>
        </w:rPr>
        <w:t>at P</w:t>
      </w:r>
      <w:r w:rsidR="006026DC">
        <w:rPr>
          <w:rFonts w:ascii="Times" w:hAnsi="Times" w:cs="Arial"/>
          <w:color w:val="000000"/>
          <w:sz w:val="24"/>
        </w:rPr>
        <w:t>1.2</w:t>
      </w:r>
      <w:r w:rsidR="00B01D0E">
        <w:rPr>
          <w:rFonts w:ascii="Times" w:hAnsi="Times" w:cs="Arial"/>
          <w:color w:val="000000"/>
          <w:sz w:val="24"/>
        </w:rPr>
        <w:t>, respectively</w:t>
      </w:r>
      <w:r w:rsidR="006026DC">
        <w:rPr>
          <w:rFonts w:ascii="Times" w:hAnsi="Times" w:cs="Arial"/>
          <w:color w:val="000000"/>
          <w:sz w:val="24"/>
        </w:rPr>
        <w:t xml:space="preserve">. </w:t>
      </w:r>
    </w:p>
    <w:sectPr w:rsidR="00CA215C" w:rsidRPr="006026DC" w:rsidSect="00850ED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0AC0FB" w14:textId="77777777" w:rsidR="00484A64" w:rsidRDefault="00484A64" w:rsidP="00C30532">
      <w:r>
        <w:separator/>
      </w:r>
    </w:p>
  </w:endnote>
  <w:endnote w:type="continuationSeparator" w:id="0">
    <w:p w14:paraId="3CD78C7D" w14:textId="77777777" w:rsidR="00484A64" w:rsidRDefault="00484A64" w:rsidP="00C30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altName w:val="宋体"/>
    <w:charset w:val="50"/>
    <w:family w:val="auto"/>
    <w:pitch w:val="variable"/>
    <w:sig w:usb0="00000001" w:usb1="080E0000" w:usb2="00000010" w:usb3="00000000" w:csb0="0004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69C72A" w14:textId="77777777" w:rsidR="00484A64" w:rsidRDefault="00484A64" w:rsidP="00C30532">
      <w:r>
        <w:separator/>
      </w:r>
    </w:p>
  </w:footnote>
  <w:footnote w:type="continuationSeparator" w:id="0">
    <w:p w14:paraId="7BF0E681" w14:textId="77777777" w:rsidR="00484A64" w:rsidRDefault="00484A64" w:rsidP="00C305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508"/>
    <w:rsid w:val="00016B8C"/>
    <w:rsid w:val="00016D12"/>
    <w:rsid w:val="00023755"/>
    <w:rsid w:val="00032C70"/>
    <w:rsid w:val="0005276A"/>
    <w:rsid w:val="00083497"/>
    <w:rsid w:val="000B32D5"/>
    <w:rsid w:val="000B4B07"/>
    <w:rsid w:val="000C5E78"/>
    <w:rsid w:val="000E3C8B"/>
    <w:rsid w:val="001460E3"/>
    <w:rsid w:val="001462CE"/>
    <w:rsid w:val="00173354"/>
    <w:rsid w:val="00192C9D"/>
    <w:rsid w:val="001B12B7"/>
    <w:rsid w:val="001F6A97"/>
    <w:rsid w:val="00206000"/>
    <w:rsid w:val="00236069"/>
    <w:rsid w:val="00245F83"/>
    <w:rsid w:val="0026443A"/>
    <w:rsid w:val="00287013"/>
    <w:rsid w:val="0029162D"/>
    <w:rsid w:val="002B0B95"/>
    <w:rsid w:val="002D15D7"/>
    <w:rsid w:val="002D3722"/>
    <w:rsid w:val="002D74B0"/>
    <w:rsid w:val="002E129C"/>
    <w:rsid w:val="002F0987"/>
    <w:rsid w:val="00323C11"/>
    <w:rsid w:val="00332DA5"/>
    <w:rsid w:val="00341E47"/>
    <w:rsid w:val="00350331"/>
    <w:rsid w:val="003519EF"/>
    <w:rsid w:val="00372ADF"/>
    <w:rsid w:val="00390B05"/>
    <w:rsid w:val="003B46D2"/>
    <w:rsid w:val="003D4905"/>
    <w:rsid w:val="003E4D54"/>
    <w:rsid w:val="004074F5"/>
    <w:rsid w:val="00440375"/>
    <w:rsid w:val="004406C9"/>
    <w:rsid w:val="00480356"/>
    <w:rsid w:val="00484A64"/>
    <w:rsid w:val="0049731D"/>
    <w:rsid w:val="004C1AE8"/>
    <w:rsid w:val="004E1F63"/>
    <w:rsid w:val="004F41D7"/>
    <w:rsid w:val="00511809"/>
    <w:rsid w:val="005543E0"/>
    <w:rsid w:val="005B3981"/>
    <w:rsid w:val="005C6FC1"/>
    <w:rsid w:val="005D131A"/>
    <w:rsid w:val="005E69E7"/>
    <w:rsid w:val="005F7A10"/>
    <w:rsid w:val="006026DC"/>
    <w:rsid w:val="006C7E8D"/>
    <w:rsid w:val="006D2E96"/>
    <w:rsid w:val="006E0352"/>
    <w:rsid w:val="006E3A96"/>
    <w:rsid w:val="006F3604"/>
    <w:rsid w:val="00704923"/>
    <w:rsid w:val="00707282"/>
    <w:rsid w:val="00717A9E"/>
    <w:rsid w:val="00734508"/>
    <w:rsid w:val="00734C89"/>
    <w:rsid w:val="00742927"/>
    <w:rsid w:val="007442EA"/>
    <w:rsid w:val="00746277"/>
    <w:rsid w:val="00746C0C"/>
    <w:rsid w:val="00792064"/>
    <w:rsid w:val="007B150F"/>
    <w:rsid w:val="007C5C72"/>
    <w:rsid w:val="007D1E8F"/>
    <w:rsid w:val="00800A07"/>
    <w:rsid w:val="00800EB9"/>
    <w:rsid w:val="00813FFE"/>
    <w:rsid w:val="00850EDC"/>
    <w:rsid w:val="00852125"/>
    <w:rsid w:val="008C4019"/>
    <w:rsid w:val="008C441D"/>
    <w:rsid w:val="008F0BED"/>
    <w:rsid w:val="008F2C03"/>
    <w:rsid w:val="0092302F"/>
    <w:rsid w:val="0092316F"/>
    <w:rsid w:val="009351DF"/>
    <w:rsid w:val="0093739B"/>
    <w:rsid w:val="00951FA4"/>
    <w:rsid w:val="009524F8"/>
    <w:rsid w:val="00974187"/>
    <w:rsid w:val="00992819"/>
    <w:rsid w:val="009964CA"/>
    <w:rsid w:val="009B4C53"/>
    <w:rsid w:val="00A03998"/>
    <w:rsid w:val="00A42965"/>
    <w:rsid w:val="00A42B56"/>
    <w:rsid w:val="00A556AE"/>
    <w:rsid w:val="00A62508"/>
    <w:rsid w:val="00A645CF"/>
    <w:rsid w:val="00A93708"/>
    <w:rsid w:val="00AC7833"/>
    <w:rsid w:val="00AC7EDC"/>
    <w:rsid w:val="00AD17C3"/>
    <w:rsid w:val="00AE5C55"/>
    <w:rsid w:val="00B01D0E"/>
    <w:rsid w:val="00B2080F"/>
    <w:rsid w:val="00B227A2"/>
    <w:rsid w:val="00B227AE"/>
    <w:rsid w:val="00B26CCC"/>
    <w:rsid w:val="00B564F7"/>
    <w:rsid w:val="00B568CF"/>
    <w:rsid w:val="00B97DA4"/>
    <w:rsid w:val="00BA64F3"/>
    <w:rsid w:val="00C00D15"/>
    <w:rsid w:val="00C120C7"/>
    <w:rsid w:val="00C14559"/>
    <w:rsid w:val="00C30036"/>
    <w:rsid w:val="00C30532"/>
    <w:rsid w:val="00C55AE5"/>
    <w:rsid w:val="00C6298B"/>
    <w:rsid w:val="00C67D91"/>
    <w:rsid w:val="00C81C4A"/>
    <w:rsid w:val="00C855EE"/>
    <w:rsid w:val="00C87EA4"/>
    <w:rsid w:val="00CA1AE7"/>
    <w:rsid w:val="00CA215C"/>
    <w:rsid w:val="00CA4A56"/>
    <w:rsid w:val="00CE742A"/>
    <w:rsid w:val="00D121FA"/>
    <w:rsid w:val="00D264F8"/>
    <w:rsid w:val="00D55567"/>
    <w:rsid w:val="00D6554A"/>
    <w:rsid w:val="00D71CFA"/>
    <w:rsid w:val="00D864C0"/>
    <w:rsid w:val="00DC41D8"/>
    <w:rsid w:val="00DD4184"/>
    <w:rsid w:val="00DF2880"/>
    <w:rsid w:val="00DF51B2"/>
    <w:rsid w:val="00E112B5"/>
    <w:rsid w:val="00E17356"/>
    <w:rsid w:val="00E4191C"/>
    <w:rsid w:val="00E5081E"/>
    <w:rsid w:val="00E66F99"/>
    <w:rsid w:val="00E940DF"/>
    <w:rsid w:val="00EB273B"/>
    <w:rsid w:val="00EB55EE"/>
    <w:rsid w:val="00F135F8"/>
    <w:rsid w:val="00F3715F"/>
    <w:rsid w:val="00F42356"/>
    <w:rsid w:val="00F42D04"/>
    <w:rsid w:val="00F6288D"/>
    <w:rsid w:val="00F64D73"/>
    <w:rsid w:val="00F8548B"/>
    <w:rsid w:val="00F94433"/>
    <w:rsid w:val="00F94FEA"/>
    <w:rsid w:val="00FC31D8"/>
    <w:rsid w:val="00FD0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D625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508"/>
    <w:pPr>
      <w:widowControl w:val="0"/>
      <w:jc w:val="both"/>
    </w:pPr>
    <w:rPr>
      <w:rFonts w:ascii="Times New Roman" w:eastAsia="宋体" w:hAnsi="Times New Roman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864C0"/>
    <w:rPr>
      <w:color w:val="0000FF"/>
      <w:u w:val="single"/>
    </w:rPr>
  </w:style>
  <w:style w:type="character" w:customStyle="1" w:styleId="st">
    <w:name w:val="st"/>
    <w:basedOn w:val="DefaultParagraphFont"/>
    <w:rsid w:val="006C7E8D"/>
  </w:style>
  <w:style w:type="paragraph" w:styleId="Header">
    <w:name w:val="header"/>
    <w:basedOn w:val="Normal"/>
    <w:link w:val="HeaderChar"/>
    <w:uiPriority w:val="99"/>
    <w:unhideWhenUsed/>
    <w:rsid w:val="00C3053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0532"/>
    <w:rPr>
      <w:rFonts w:ascii="Times New Roman" w:eastAsia="宋体" w:hAnsi="Times New Roman" w:cs="Times New Roman"/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C3053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0532"/>
    <w:rPr>
      <w:rFonts w:ascii="Times New Roman" w:eastAsia="宋体" w:hAnsi="Times New Roman" w:cs="Times New Roman"/>
      <w:kern w:val="2"/>
      <w:sz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508"/>
    <w:pPr>
      <w:widowControl w:val="0"/>
      <w:jc w:val="both"/>
    </w:pPr>
    <w:rPr>
      <w:rFonts w:ascii="Times New Roman" w:eastAsia="宋体" w:hAnsi="Times New Roman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864C0"/>
    <w:rPr>
      <w:color w:val="0000FF"/>
      <w:u w:val="single"/>
    </w:rPr>
  </w:style>
  <w:style w:type="character" w:customStyle="1" w:styleId="st">
    <w:name w:val="st"/>
    <w:basedOn w:val="DefaultParagraphFont"/>
    <w:rsid w:val="006C7E8D"/>
  </w:style>
  <w:style w:type="paragraph" w:styleId="Header">
    <w:name w:val="header"/>
    <w:basedOn w:val="Normal"/>
    <w:link w:val="HeaderChar"/>
    <w:uiPriority w:val="99"/>
    <w:unhideWhenUsed/>
    <w:rsid w:val="00C3053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0532"/>
    <w:rPr>
      <w:rFonts w:ascii="Times New Roman" w:eastAsia="宋体" w:hAnsi="Times New Roman" w:cs="Times New Roman"/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C3053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0532"/>
    <w:rPr>
      <w:rFonts w:ascii="Times New Roman" w:eastAsia="宋体" w:hAnsi="Times New Roman" w:cs="Times New Roman"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30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9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2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yangyang@mail.kib.ac.cn" TargetMode="Externa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1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891A9D3-41F4-4C43-983C-B019217FA859}"/>
</file>

<file path=customXml/itemProps2.xml><?xml version="1.0" encoding="utf-8"?>
<ds:datastoreItem xmlns:ds="http://schemas.openxmlformats.org/officeDocument/2006/customXml" ds:itemID="{42B6B71E-1CFC-4C9C-ACCD-A7476185E76C}"/>
</file>

<file path=customXml/itemProps3.xml><?xml version="1.0" encoding="utf-8"?>
<ds:datastoreItem xmlns:ds="http://schemas.openxmlformats.org/officeDocument/2006/customXml" ds:itemID="{F631B68C-A1FD-4911-8C8B-C4E57483507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5</Pages>
  <Words>669</Words>
  <Characters>3815</Characters>
  <Application>Microsoft Macintosh Word</Application>
  <DocSecurity>0</DocSecurity>
  <Lines>31</Lines>
  <Paragraphs>8</Paragraphs>
  <ScaleCrop>false</ScaleCrop>
  <Company>KIB</Company>
  <LinksUpToDate>false</LinksUpToDate>
  <CharactersWithSpaces>4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ang</dc:creator>
  <cp:keywords/>
  <dc:description/>
  <cp:lastModifiedBy>Yang Yang</cp:lastModifiedBy>
  <cp:revision>145</cp:revision>
  <dcterms:created xsi:type="dcterms:W3CDTF">2015-04-27T02:57:00Z</dcterms:created>
  <dcterms:modified xsi:type="dcterms:W3CDTF">2015-05-13T09:48:00Z</dcterms:modified>
</cp:coreProperties>
</file>